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32FE" w:rsidRPr="004205E5" w:rsidRDefault="002E32FE" w:rsidP="002E32FE">
      <w:pPr>
        <w:spacing w:line="240" w:lineRule="auto"/>
        <w:rPr>
          <w:rFonts w:ascii="Times New Roman" w:hAnsi="Times New Roman"/>
          <w:b/>
          <w:sz w:val="20"/>
          <w:szCs w:val="20"/>
        </w:rPr>
      </w:pPr>
      <w:r w:rsidRPr="004205E5">
        <w:rPr>
          <w:rFonts w:ascii="Times New Roman" w:hAnsi="Times New Roman"/>
          <w:b/>
          <w:sz w:val="20"/>
          <w:szCs w:val="20"/>
        </w:rPr>
        <w:t>Supplementary file</w:t>
      </w:r>
      <w:r>
        <w:rPr>
          <w:rFonts w:ascii="Times New Roman" w:hAnsi="Times New Roman"/>
          <w:b/>
          <w:sz w:val="20"/>
          <w:szCs w:val="20"/>
        </w:rPr>
        <w:t xml:space="preserve"> 2: </w:t>
      </w:r>
      <w:r>
        <w:rPr>
          <w:rFonts w:ascii="Times New Roman" w:hAnsi="Times New Roman"/>
          <w:sz w:val="20"/>
          <w:szCs w:val="20"/>
        </w:rPr>
        <w:t xml:space="preserve">Main limitations which were discussed </w:t>
      </w:r>
      <w:r>
        <w:rPr>
          <w:rFonts w:ascii="Times New Roman" w:hAnsi="Times New Roman"/>
          <w:bCs/>
          <w:sz w:val="20"/>
          <w:szCs w:val="20"/>
        </w:rPr>
        <w:t xml:space="preserve">in the </w:t>
      </w:r>
      <w:r>
        <w:rPr>
          <w:rFonts w:ascii="Times New Roman" w:hAnsi="Times New Roman"/>
          <w:sz w:val="20"/>
          <w:szCs w:val="20"/>
        </w:rPr>
        <w:t xml:space="preserve">papers published </w:t>
      </w:r>
      <w:r w:rsidRPr="0070464E">
        <w:rPr>
          <w:rFonts w:ascii="Times New Roman" w:hAnsi="Times New Roman"/>
          <w:sz w:val="20"/>
          <w:szCs w:val="20"/>
        </w:rPr>
        <w:t xml:space="preserve">between August </w:t>
      </w:r>
      <w:r>
        <w:rPr>
          <w:rFonts w:ascii="Times New Roman" w:hAnsi="Times New Roman"/>
          <w:sz w:val="20"/>
          <w:szCs w:val="20"/>
        </w:rPr>
        <w:t xml:space="preserve">2010 and </w:t>
      </w:r>
      <w:r w:rsidRPr="0070464E">
        <w:rPr>
          <w:rFonts w:ascii="Times New Roman" w:hAnsi="Times New Roman"/>
          <w:sz w:val="20"/>
          <w:szCs w:val="20"/>
        </w:rPr>
        <w:t>September</w:t>
      </w:r>
      <w:r>
        <w:rPr>
          <w:rFonts w:ascii="Times New Roman" w:hAnsi="Times New Roman"/>
          <w:sz w:val="20"/>
          <w:szCs w:val="20"/>
        </w:rPr>
        <w:t xml:space="preserve"> 2014</w:t>
      </w:r>
      <w:r w:rsidRPr="0070464E">
        <w:rPr>
          <w:rFonts w:ascii="Times New Roman" w:hAnsi="Times New Roman"/>
          <w:sz w:val="20"/>
          <w:szCs w:val="20"/>
        </w:rPr>
        <w:t xml:space="preserve"> . </w:t>
      </w:r>
    </w:p>
    <w:tbl>
      <w:tblPr>
        <w:tblW w:w="15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35"/>
        <w:gridCol w:w="13041"/>
      </w:tblGrid>
      <w:tr w:rsidR="002E32FE" w:rsidRPr="004E7D15" w:rsidTr="002E32FE">
        <w:tc>
          <w:tcPr>
            <w:tcW w:w="2235" w:type="dxa"/>
          </w:tcPr>
          <w:p w:rsidR="002E32FE" w:rsidRPr="004E7D15" w:rsidRDefault="002E32FE" w:rsidP="00805E0D">
            <w:pPr>
              <w:spacing w:after="0" w:line="240" w:lineRule="auto"/>
              <w:rPr>
                <w:rFonts w:ascii="Times New Roman" w:hAnsi="Times New Roman"/>
                <w:b/>
                <w:sz w:val="20"/>
                <w:szCs w:val="20"/>
              </w:rPr>
            </w:pPr>
            <w:r w:rsidRPr="004E7D15">
              <w:rPr>
                <w:rFonts w:ascii="Times New Roman" w:hAnsi="Times New Roman"/>
                <w:b/>
                <w:sz w:val="20"/>
                <w:szCs w:val="20"/>
              </w:rPr>
              <w:t>Study</w:t>
            </w:r>
          </w:p>
        </w:tc>
        <w:tc>
          <w:tcPr>
            <w:tcW w:w="13041" w:type="dxa"/>
          </w:tcPr>
          <w:p w:rsidR="002E32FE" w:rsidRPr="004E7D15" w:rsidRDefault="002E32FE" w:rsidP="00805E0D">
            <w:pPr>
              <w:spacing w:after="0" w:line="240" w:lineRule="auto"/>
              <w:rPr>
                <w:rFonts w:ascii="Times New Roman" w:hAnsi="Times New Roman"/>
                <w:b/>
                <w:sz w:val="20"/>
                <w:szCs w:val="20"/>
              </w:rPr>
            </w:pPr>
            <w:r w:rsidRPr="004E7D15">
              <w:rPr>
                <w:rFonts w:ascii="Times New Roman" w:hAnsi="Times New Roman"/>
                <w:b/>
                <w:sz w:val="20"/>
                <w:szCs w:val="20"/>
              </w:rPr>
              <w:t>Discussion of limitation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Bacchi</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0</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hypothetical nature inherent to economic mode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Not all direct and indirect costs were taken into account</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effectiveness of therapy based on the risk prediction of the assay was not consider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re was variability in the definition and incidence of febrile neutropenia</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t was not possible to include Brazilian estimates for stage distribution upon diagnosis of breast cancer</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Behl</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No progression-free survival outcomes for the different strategies was provid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Limitations in data for differences among the treatment options in quality of life, and was therefore not incorporat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Gain in overall survival may not have been seen if the health impact of treatment were expressed in quality-adjusted survival</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Differences in quality of life among patients receiving alternate treatments have not been quantified in a way that allows quality adjusted survival to be modell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t was not taken in account that patients could discontinue the treatment due to adverse even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analysis assumes that all differences in survival are due to a lack of response to </w:t>
            </w:r>
            <w:proofErr w:type="spellStart"/>
            <w:r w:rsidRPr="004E7D15">
              <w:rPr>
                <w:rFonts w:ascii="Times New Roman" w:hAnsi="Times New Roman"/>
                <w:sz w:val="20"/>
                <w:szCs w:val="20"/>
              </w:rPr>
              <w:t>cetuximab</w:t>
            </w:r>
            <w:proofErr w:type="spellEnd"/>
            <w:r w:rsidRPr="004E7D15">
              <w:rPr>
                <w:rFonts w:ascii="Times New Roman" w:hAnsi="Times New Roman"/>
                <w:sz w:val="20"/>
                <w:szCs w:val="20"/>
              </w:rPr>
              <w:t>. Though mutations may independently predict prognosis, not the kind of treatment</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estimated savings might be overestimated if any part of the survival difference is due to mutations, and independent of the therapy</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Blank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Lack of clinical data of a clearly define patient population from Switzerland. Hence, clinical and utility data originated from few studies conducted outside Switzerland </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Uncertainty in trial data and potentially limited transferability to routine clinical practice popula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quality of life and utility data allowed to differentiate on the basis of treatment, but not of mutation statu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i/>
                <w:sz w:val="20"/>
                <w:szCs w:val="20"/>
              </w:rPr>
              <w:t>BRAF</w:t>
            </w:r>
            <w:r w:rsidRPr="004E7D15">
              <w:rPr>
                <w:rFonts w:ascii="Times New Roman" w:hAnsi="Times New Roman"/>
                <w:sz w:val="20"/>
                <w:szCs w:val="20"/>
              </w:rPr>
              <w:t xml:space="preserve"> mutation seemed to have no impact on response to the antibody, suggesting that </w:t>
            </w:r>
            <w:r w:rsidRPr="004E7D15">
              <w:rPr>
                <w:rFonts w:ascii="Times New Roman" w:hAnsi="Times New Roman"/>
                <w:i/>
                <w:sz w:val="20"/>
                <w:szCs w:val="20"/>
              </w:rPr>
              <w:t>BRAF</w:t>
            </w:r>
            <w:r w:rsidRPr="004E7D15">
              <w:rPr>
                <w:rFonts w:ascii="Times New Roman" w:hAnsi="Times New Roman"/>
                <w:sz w:val="20"/>
                <w:szCs w:val="20"/>
              </w:rPr>
              <w:t xml:space="preserve"> mutation may not have the same predictive value in first-line and </w:t>
            </w:r>
            <w:proofErr w:type="spellStart"/>
            <w:r w:rsidRPr="004E7D15">
              <w:rPr>
                <w:rFonts w:ascii="Times New Roman" w:hAnsi="Times New Roman"/>
                <w:sz w:val="20"/>
                <w:szCs w:val="20"/>
              </w:rPr>
              <w:t>chemorefractory</w:t>
            </w:r>
            <w:proofErr w:type="spellEnd"/>
            <w:r w:rsidRPr="004E7D15">
              <w:rPr>
                <w:rFonts w:ascii="Times New Roman" w:hAnsi="Times New Roman"/>
                <w:sz w:val="20"/>
                <w:szCs w:val="20"/>
              </w:rPr>
              <w:t xml:space="preserve"> tumour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Crespin</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ultimate effectiveness of antiplatelet medication likely cannot be determined, because the short duration of the clinical tri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estimates might be biased if the effectiveness of </w:t>
            </w:r>
            <w:proofErr w:type="spellStart"/>
            <w:r w:rsidRPr="004E7D15">
              <w:rPr>
                <w:rFonts w:ascii="Times New Roman" w:hAnsi="Times New Roman"/>
                <w:sz w:val="20"/>
                <w:szCs w:val="20"/>
              </w:rPr>
              <w:t>ticagrelor</w:t>
            </w:r>
            <w:proofErr w:type="spellEnd"/>
            <w:r w:rsidRPr="004E7D15">
              <w:rPr>
                <w:rFonts w:ascii="Times New Roman" w:hAnsi="Times New Roman"/>
                <w:sz w:val="20"/>
                <w:szCs w:val="20"/>
              </w:rPr>
              <w:t xml:space="preserve"> differs after 12 months of therap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Results may not apply to subpopulations extracted from clinical tri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costs for adverse event might vary between subpopulations due to events that significantly diffe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Assumptions that MI and death were independent, which is likely unrealistic </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Results cannot be used to determine universal cost-effectiveness relative to other viable treatment options for secondary prevention after an acute coronary syndrome</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lang w:val="nl-NL"/>
              </w:rPr>
            </w:pPr>
            <w:r w:rsidRPr="004E7D15">
              <w:rPr>
                <w:rFonts w:ascii="Times New Roman" w:hAnsi="Times New Roman"/>
                <w:sz w:val="20"/>
                <w:szCs w:val="20"/>
                <w:lang w:val="nl-NL"/>
              </w:rPr>
              <w:t xml:space="preserve">de Lima </w:t>
            </w:r>
            <w:proofErr w:type="spellStart"/>
            <w:r w:rsidRPr="004E7D15">
              <w:rPr>
                <w:rFonts w:ascii="Times New Roman" w:hAnsi="Times New Roman"/>
                <w:sz w:val="20"/>
                <w:szCs w:val="20"/>
                <w:lang w:val="nl-NL"/>
              </w:rPr>
              <w:t>Lopes</w:t>
            </w:r>
            <w:proofErr w:type="spellEnd"/>
            <w:r w:rsidRPr="004E7D15">
              <w:rPr>
                <w:rFonts w:ascii="Times New Roman" w:hAnsi="Times New Roman"/>
                <w:sz w:val="20"/>
                <w:szCs w:val="20"/>
                <w:lang w:val="nl-NL"/>
              </w:rPr>
              <w:t xml:space="preserve"> </w:t>
            </w:r>
            <w:r w:rsidRPr="004E7D15">
              <w:rPr>
                <w:rFonts w:ascii="Times New Roman" w:hAnsi="Times New Roman"/>
                <w:sz w:val="20"/>
                <w:szCs w:val="20"/>
                <w:lang w:val="nl-NL"/>
              </w:rPr>
              <w:br/>
            </w:r>
            <w:r w:rsidRPr="004E7D15">
              <w:rPr>
                <w:rFonts w:ascii="Times New Roman" w:hAnsi="Times New Roman"/>
                <w:i/>
                <w:sz w:val="20"/>
                <w:szCs w:val="20"/>
                <w:lang w:val="nl-NL"/>
              </w:rPr>
              <w:t xml:space="preserve">et al. </w:t>
            </w:r>
            <w:r w:rsidRPr="004E7D15">
              <w:rPr>
                <w:rFonts w:ascii="Times New Roman" w:hAnsi="Times New Roman"/>
                <w:sz w:val="20"/>
                <w:szCs w:val="20"/>
                <w:lang w:val="nl-NL"/>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Assumptions were made about length and time spent in treatment by extrapolating from clinical data, and assuming that the time spent in first- or second-line treatment with chemotherapy of </w:t>
            </w:r>
            <w:proofErr w:type="spellStart"/>
            <w:r w:rsidRPr="004E7D15">
              <w:rPr>
                <w:rFonts w:ascii="Times New Roman" w:hAnsi="Times New Roman"/>
                <w:sz w:val="20"/>
                <w:szCs w:val="20"/>
              </w:rPr>
              <w:t>gefitinib</w:t>
            </w:r>
            <w:proofErr w:type="spellEnd"/>
            <w:r w:rsidRPr="004E7D15">
              <w:rPr>
                <w:rFonts w:ascii="Times New Roman" w:hAnsi="Times New Roman"/>
                <w:sz w:val="20"/>
                <w:szCs w:val="20"/>
              </w:rPr>
              <w:t xml:space="preserve"> was equivalent to account for similar overall surviva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Cost data is obtained from 3 Singapore oncology centres, and might not be representative for other countries and/or hospit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Several assumptions about quality of life values were made, hence the estimated ICERs might be bias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Lack of data to capture robust individual level variation in treatment response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standard of care for first line treatment has shift to include </w:t>
            </w:r>
            <w:proofErr w:type="spellStart"/>
            <w:r w:rsidRPr="004E7D15">
              <w:rPr>
                <w:rFonts w:ascii="Times New Roman" w:hAnsi="Times New Roman"/>
                <w:sz w:val="20"/>
                <w:szCs w:val="20"/>
              </w:rPr>
              <w:t>pemetrexed</w:t>
            </w:r>
            <w:proofErr w:type="spellEnd"/>
            <w:r w:rsidRPr="004E7D15">
              <w:rPr>
                <w:rFonts w:ascii="Times New Roman" w:hAnsi="Times New Roman"/>
                <w:sz w:val="20"/>
                <w:szCs w:val="20"/>
              </w:rPr>
              <w:t xml:space="preserve">, bevacizumab and </w:t>
            </w:r>
            <w:proofErr w:type="spellStart"/>
            <w:r w:rsidRPr="004E7D15">
              <w:rPr>
                <w:rFonts w:ascii="Times New Roman" w:hAnsi="Times New Roman"/>
                <w:sz w:val="20"/>
                <w:szCs w:val="20"/>
              </w:rPr>
              <w:t>cetuximab</w:t>
            </w:r>
            <w:proofErr w:type="spellEnd"/>
            <w:r w:rsidRPr="004E7D15">
              <w:rPr>
                <w:rFonts w:ascii="Times New Roman" w:hAnsi="Times New Roman"/>
                <w:sz w:val="20"/>
                <w:szCs w:val="20"/>
              </w:rPr>
              <w:t xml:space="preserve"> in first-line treatment and to include </w:t>
            </w:r>
            <w:proofErr w:type="spellStart"/>
            <w:r w:rsidRPr="004E7D15">
              <w:rPr>
                <w:rFonts w:ascii="Times New Roman" w:hAnsi="Times New Roman"/>
                <w:sz w:val="20"/>
                <w:szCs w:val="20"/>
              </w:rPr>
              <w:t>pemetrexed</w:t>
            </w:r>
            <w:proofErr w:type="spellEnd"/>
            <w:r w:rsidRPr="004E7D15">
              <w:rPr>
                <w:rFonts w:ascii="Times New Roman" w:hAnsi="Times New Roman"/>
                <w:sz w:val="20"/>
                <w:szCs w:val="20"/>
              </w:rPr>
              <w:t xml:space="preserve"> as potential maintenance option after initial chemotherapy</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model specifically compares a standard practice, which includes no EGFR mutation testing, first-line treatment with chemotherapy and second-line treatment with </w:t>
            </w:r>
            <w:proofErr w:type="spellStart"/>
            <w:r w:rsidRPr="004E7D15">
              <w:rPr>
                <w:rFonts w:ascii="Times New Roman" w:hAnsi="Times New Roman"/>
                <w:sz w:val="20"/>
                <w:szCs w:val="20"/>
              </w:rPr>
              <w:t>gefitinib</w:t>
            </w:r>
            <w:proofErr w:type="spellEnd"/>
            <w:r w:rsidRPr="004E7D15">
              <w:rPr>
                <w:rFonts w:ascii="Times New Roman" w:hAnsi="Times New Roman"/>
                <w:sz w:val="20"/>
                <w:szCs w:val="20"/>
              </w:rPr>
              <w:t>, to EGFR testing and guided therapy based on the results of the test.</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In the base case it was assumed that </w:t>
            </w:r>
            <w:proofErr w:type="spellStart"/>
            <w:r w:rsidRPr="004E7D15">
              <w:rPr>
                <w:rFonts w:ascii="Times New Roman" w:hAnsi="Times New Roman"/>
                <w:sz w:val="20"/>
                <w:szCs w:val="20"/>
              </w:rPr>
              <w:t>gefitinib</w:t>
            </w:r>
            <w:proofErr w:type="spellEnd"/>
            <w:r w:rsidRPr="004E7D15">
              <w:rPr>
                <w:rFonts w:ascii="Times New Roman" w:hAnsi="Times New Roman"/>
                <w:sz w:val="20"/>
                <w:szCs w:val="20"/>
              </w:rPr>
              <w:t xml:space="preserve"> did not benefit patients without activating mutations, even beyond first line treatment</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Djalalov</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re is limited evidence on the effectiveness of donepezil treatment in delaying progression from AMCI to AD among APOE e4 carrier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Surveillance costs were based on results from a study that used older patients, and was conducted in a different healthcare system</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y did not used some data from a study, because that data might have had selection biases that limited the generalisation of the resul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Adequate and widely accepted criteria for diagnosing AMCI are unavailable, but incorrect diagnoses not incorporated in the study. Incorrect </w:t>
            </w:r>
            <w:r w:rsidRPr="004E7D15">
              <w:rPr>
                <w:rFonts w:ascii="Times New Roman" w:hAnsi="Times New Roman"/>
                <w:sz w:val="20"/>
                <w:szCs w:val="20"/>
              </w:rPr>
              <w:lastRenderedPageBreak/>
              <w:t>diagnosing might increase the ICE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y did not included patients that were not seen and diagnosed with AMCI before the development of AD</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lastRenderedPageBreak/>
              <w:t xml:space="preserve">Dong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study assumes that health-related </w:t>
            </w:r>
            <w:proofErr w:type="spellStart"/>
            <w:r w:rsidRPr="004E7D15">
              <w:rPr>
                <w:rFonts w:ascii="Times New Roman" w:hAnsi="Times New Roman"/>
                <w:sz w:val="20"/>
                <w:szCs w:val="20"/>
              </w:rPr>
              <w:t>QoL</w:t>
            </w:r>
            <w:proofErr w:type="spellEnd"/>
            <w:r w:rsidRPr="004E7D15">
              <w:rPr>
                <w:rFonts w:ascii="Times New Roman" w:hAnsi="Times New Roman"/>
                <w:sz w:val="20"/>
                <w:szCs w:val="20"/>
              </w:rPr>
              <w:t xml:space="preserve"> is restored to perfect health. However, the QALY gains might be overestimated if the health related </w:t>
            </w:r>
            <w:proofErr w:type="spellStart"/>
            <w:r w:rsidRPr="004E7D15">
              <w:rPr>
                <w:rFonts w:ascii="Times New Roman" w:hAnsi="Times New Roman"/>
                <w:sz w:val="20"/>
                <w:szCs w:val="20"/>
              </w:rPr>
              <w:t>QoL</w:t>
            </w:r>
            <w:proofErr w:type="spellEnd"/>
            <w:r w:rsidRPr="004E7D15">
              <w:rPr>
                <w:rFonts w:ascii="Times New Roman" w:hAnsi="Times New Roman"/>
                <w:sz w:val="20"/>
                <w:szCs w:val="20"/>
              </w:rPr>
              <w:t xml:space="preserve"> is in reality lower due to an imperfect response to drugs, epilepsy recurrence or other health problem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reatment decisions are in reality influenced by many factors and may substantially deviate from the initial assump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model also includes several additional assumptions and simplifications: </w:t>
            </w:r>
          </w:p>
          <w:p w:rsidR="002E32FE" w:rsidRPr="004E7D15" w:rsidRDefault="002E32FE" w:rsidP="00805E0D">
            <w:pPr>
              <w:pStyle w:val="ListParagraph"/>
              <w:numPr>
                <w:ilvl w:val="0"/>
                <w:numId w:val="2"/>
              </w:numPr>
              <w:spacing w:after="0" w:line="240" w:lineRule="auto"/>
              <w:rPr>
                <w:rFonts w:ascii="Times New Roman" w:hAnsi="Times New Roman"/>
                <w:sz w:val="20"/>
                <w:szCs w:val="20"/>
              </w:rPr>
            </w:pPr>
            <w:r w:rsidRPr="004E7D15">
              <w:rPr>
                <w:rFonts w:ascii="Times New Roman" w:hAnsi="Times New Roman"/>
                <w:sz w:val="20"/>
                <w:szCs w:val="20"/>
              </w:rPr>
              <w:t xml:space="preserve">Some patient subpopulations excluded </w:t>
            </w:r>
          </w:p>
          <w:p w:rsidR="002E32FE" w:rsidRPr="004E7D15" w:rsidRDefault="002E32FE" w:rsidP="00805E0D">
            <w:pPr>
              <w:pStyle w:val="ListParagraph"/>
              <w:numPr>
                <w:ilvl w:val="0"/>
                <w:numId w:val="2"/>
              </w:numPr>
              <w:spacing w:after="0" w:line="240" w:lineRule="auto"/>
              <w:rPr>
                <w:rFonts w:ascii="Times New Roman" w:hAnsi="Times New Roman"/>
                <w:sz w:val="20"/>
                <w:szCs w:val="20"/>
              </w:rPr>
            </w:pPr>
            <w:r w:rsidRPr="004E7D15">
              <w:rPr>
                <w:rFonts w:ascii="Times New Roman" w:hAnsi="Times New Roman"/>
                <w:sz w:val="20"/>
                <w:szCs w:val="20"/>
              </w:rPr>
              <w:t>Treatment rules simplified for who receives the treatment</w:t>
            </w:r>
          </w:p>
          <w:p w:rsidR="002E32FE" w:rsidRPr="004E7D15" w:rsidRDefault="002E32FE" w:rsidP="00805E0D">
            <w:pPr>
              <w:pStyle w:val="ListParagraph"/>
              <w:numPr>
                <w:ilvl w:val="0"/>
                <w:numId w:val="2"/>
              </w:numPr>
              <w:spacing w:after="0" w:line="240" w:lineRule="auto"/>
              <w:rPr>
                <w:rFonts w:ascii="Times New Roman" w:hAnsi="Times New Roman"/>
                <w:sz w:val="20"/>
                <w:szCs w:val="20"/>
              </w:rPr>
            </w:pPr>
            <w:r w:rsidRPr="004E7D15">
              <w:rPr>
                <w:rFonts w:ascii="Times New Roman" w:hAnsi="Times New Roman"/>
                <w:sz w:val="20"/>
                <w:szCs w:val="20"/>
              </w:rPr>
              <w:t>The model assumes that VPA, CBZ, and PHT have similar efficac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Effectiveness data from a study using Caucasians, ethnic differences cannot be ruled out</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y assumed that genotyping results are immediately accessible, though this may not hold universally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Donnan</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rarity of the disease limits amount and type of evidence available, therefore some values based on expert opinion</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No QALY analysis possible, due to lack of literature on utility scores for children with AL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re was some uncertainty in the values used for the unit prices of TPMT genotype and enzymatic tests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Greeley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n this study it was  assumed that the test was 100% sensitive and specific, although there was not accounted for factors that might diminish the effective clinical sensitivity and specificit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Lack of data, therefore some of the model’s assumptions for selected complications were derived from studies performed on patients with diabetes type 2</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Due to a lack of quality-of-life data in neonatal diabetes, it was assumed that patients would experience a utility gain of 0.1 based on survey data from diabetes type 2 subjec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Due to insufficient longitudinal data, it was assumed that patients with treatable genetic defects would remain responsive to the treatment over 30year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model did not account for the therapy’s potential to improve neurodevelopmental outcome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Hagaman</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0</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re were no published trials that specifically explored their issue; therefore they had to draw data from numerous sources. </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study assumed that the low-dose treatment with reduced TPMT activity is the same as for full-dose therapy in patients with normal TPMT activit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study lacked data describing the incidence of BMT in patients with intermediate TPMT activit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breakdown of TPMT activity in patients with leukopenia has not been clearly elucidat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authors assumed that conservative therapy was equal in efficacy to the placebo arm in another study, in which the patients received azathioprine and steroids with a NAC placebo. This assumption likely overestimates the marginal cost-effectiveness of therapy with azathioprine, NAC and steroid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Hall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authors conducted an analysis of the immediate budget impact to illustrate the financial implications during the chemotherapy period onl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budget impact results do not characterise the strength evidence, and do not consider long term costs (for cancer recurrence and treatment toxicity, relative life expectance and quality of life)</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Only the </w:t>
            </w:r>
            <w:proofErr w:type="spellStart"/>
            <w:r w:rsidRPr="004E7D15">
              <w:rPr>
                <w:rFonts w:ascii="Times New Roman" w:hAnsi="Times New Roman"/>
                <w:sz w:val="20"/>
                <w:szCs w:val="20"/>
              </w:rPr>
              <w:t>Oncotype</w:t>
            </w:r>
            <w:proofErr w:type="spellEnd"/>
            <w:r w:rsidRPr="004E7D15">
              <w:rPr>
                <w:rFonts w:ascii="Times New Roman" w:hAnsi="Times New Roman"/>
                <w:sz w:val="20"/>
                <w:szCs w:val="20"/>
              </w:rPr>
              <w:t xml:space="preserve"> DX was considered, and not the relative value and alternative tes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color w:val="000000"/>
                <w:sz w:val="20"/>
                <w:szCs w:val="20"/>
              </w:rPr>
              <w:t>It is important to recognize that any model is a simplification of reality, and the model presented here is no exception.</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color w:val="000000"/>
                <w:sz w:val="20"/>
                <w:szCs w:val="20"/>
              </w:rPr>
              <w:t>It is credible that taking into account the transfer</w:t>
            </w:r>
            <w:r w:rsidRPr="004E7D15">
              <w:rPr>
                <w:rFonts w:ascii="Times New Roman" w:hAnsi="Times New Roman"/>
                <w:color w:val="000000"/>
                <w:sz w:val="20"/>
                <w:szCs w:val="20"/>
              </w:rPr>
              <w:softHyphen/>
              <w:t>ability of data from a US trial into a UK setting would generate additional uncertainty and even introduce bias into the resul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color w:val="000000"/>
                <w:sz w:val="20"/>
                <w:szCs w:val="20"/>
              </w:rPr>
              <w:t>The use of decision aids such as Adjuvant Online! was not specifically incorporated into the mode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possibility that the price of the test might change with the introduction of alternatives was not consider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color w:val="000000"/>
                <w:sz w:val="20"/>
                <w:szCs w:val="20"/>
              </w:rPr>
              <w:t>Estimates of long-term costs and quality of life (e.g., associated with cancer recurrence or cardiac toxicity) are derived from higher quality evidence than the short-term data sources (e.g., costs of toxicity) in this analysis because they rely on previously published dedicated cost and quality of life studies. They are, however, subject to assumptions of data transferability to our patient population and require confir</w:t>
            </w:r>
            <w:r w:rsidRPr="004E7D15">
              <w:rPr>
                <w:rFonts w:ascii="Times New Roman" w:hAnsi="Times New Roman"/>
                <w:color w:val="000000"/>
                <w:sz w:val="20"/>
                <w:szCs w:val="20"/>
              </w:rPr>
              <w:softHyphen/>
              <w:t>mation in a formal study with long-term follow-up.</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color w:val="000000"/>
                <w:sz w:val="20"/>
                <w:szCs w:val="20"/>
              </w:rPr>
              <w:t xml:space="preserve">This analysis presents results only for the average patient aged 60 years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Handorf</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lastRenderedPageBreak/>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lastRenderedPageBreak/>
              <w:t xml:space="preserve">The authors were not able to model the full course of lifetime therapy, which often included second- and third-line treatment. The inputs for such a </w:t>
            </w:r>
            <w:r w:rsidRPr="004E7D15">
              <w:rPr>
                <w:rFonts w:ascii="Times New Roman" w:hAnsi="Times New Roman"/>
                <w:sz w:val="20"/>
                <w:szCs w:val="20"/>
              </w:rPr>
              <w:lastRenderedPageBreak/>
              <w:t>model were not available</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A model-based approach was applied, rather than a randomised trial. Therefore, the conclusions depend on the validity of the assumptions that were used to develop the mode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authors were not able to gather costs and effects for claims and registry data</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current analyses were subject to modifications in costs (reduction of costs in the future makes the strategies more favourable)</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lastRenderedPageBreak/>
              <w:t>Kauf</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0</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is analysis relied on several assumptions specific to the development of the ADVANCE model as described in the text and the supplemental data. </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Care should be taken in the interpretation of the results in which screening dominated the alternative therapy, because differences in effectiveness very small in the dominant screening compared with alternative strateg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results only apply to those patients for whom </w:t>
            </w:r>
            <w:proofErr w:type="spellStart"/>
            <w:r w:rsidRPr="004E7D15">
              <w:rPr>
                <w:rFonts w:ascii="Times New Roman" w:hAnsi="Times New Roman"/>
                <w:sz w:val="20"/>
                <w:szCs w:val="20"/>
              </w:rPr>
              <w:t>abacavir</w:t>
            </w:r>
            <w:proofErr w:type="spellEnd"/>
            <w:r w:rsidRPr="004E7D15">
              <w:rPr>
                <w:rFonts w:ascii="Times New Roman" w:hAnsi="Times New Roman"/>
                <w:sz w:val="20"/>
                <w:szCs w:val="20"/>
              </w:rPr>
              <w:t xml:space="preserve"> and </w:t>
            </w:r>
            <w:proofErr w:type="spellStart"/>
            <w:r w:rsidRPr="004E7D15">
              <w:rPr>
                <w:rFonts w:ascii="Times New Roman" w:hAnsi="Times New Roman"/>
                <w:sz w:val="20"/>
                <w:szCs w:val="20"/>
              </w:rPr>
              <w:t>tenofovir</w:t>
            </w:r>
            <w:proofErr w:type="spellEnd"/>
            <w:r w:rsidRPr="004E7D15">
              <w:rPr>
                <w:rFonts w:ascii="Times New Roman" w:hAnsi="Times New Roman"/>
                <w:sz w:val="20"/>
                <w:szCs w:val="20"/>
              </w:rPr>
              <w:t xml:space="preserve"> are considered appropriate treatment alternative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is analysis does not consider all the possible benefits of screening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Kazi</w:t>
            </w:r>
            <w:proofErr w:type="spellEnd"/>
            <w:r w:rsidRPr="004E7D15">
              <w:rPr>
                <w:rFonts w:ascii="Times New Roman" w:hAnsi="Times New Roman"/>
                <w:sz w:val="20"/>
                <w:szCs w:val="20"/>
              </w:rPr>
              <w:br/>
              <w:t xml:space="preserve"> </w:t>
            </w:r>
            <w:r w:rsidRPr="004E7D15">
              <w:rPr>
                <w:rFonts w:ascii="Times New Roman" w:hAnsi="Times New Roman"/>
                <w:i/>
                <w:sz w:val="20"/>
                <w:szCs w:val="20"/>
              </w:rPr>
              <w:t xml:space="preserve">et al. </w:t>
            </w:r>
            <w:r w:rsidRPr="004E7D15">
              <w:rPr>
                <w:rFonts w:ascii="Times New Roman" w:hAnsi="Times New Roman"/>
                <w:sz w:val="20"/>
                <w:szCs w:val="20"/>
              </w:rPr>
              <w:t>2014</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Estimated differences in outcomes between various </w:t>
            </w:r>
            <w:r w:rsidRPr="004E7D15">
              <w:rPr>
                <w:rFonts w:ascii="Times New Roman" w:hAnsi="Times New Roman"/>
                <w:i/>
                <w:sz w:val="20"/>
                <w:szCs w:val="20"/>
              </w:rPr>
              <w:t>CYP2C19</w:t>
            </w:r>
            <w:r w:rsidRPr="004E7D15">
              <w:rPr>
                <w:rFonts w:ascii="Times New Roman" w:hAnsi="Times New Roman"/>
                <w:sz w:val="20"/>
                <w:szCs w:val="20"/>
              </w:rPr>
              <w:t xml:space="preserve"> genotypes were largely based on post hoc analyses of randomized tri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efficacy and safety of </w:t>
            </w:r>
            <w:proofErr w:type="spellStart"/>
            <w:r w:rsidRPr="004E7D15">
              <w:rPr>
                <w:rFonts w:ascii="Times New Roman" w:hAnsi="Times New Roman"/>
                <w:sz w:val="20"/>
                <w:szCs w:val="20"/>
              </w:rPr>
              <w:t>prasugrel</w:t>
            </w:r>
            <w:proofErr w:type="spellEnd"/>
            <w:r w:rsidRPr="004E7D15">
              <w:rPr>
                <w:rFonts w:ascii="Times New Roman" w:hAnsi="Times New Roman"/>
                <w:sz w:val="20"/>
                <w:szCs w:val="20"/>
              </w:rPr>
              <w:t xml:space="preserve"> and </w:t>
            </w:r>
            <w:proofErr w:type="spellStart"/>
            <w:r w:rsidRPr="004E7D15">
              <w:rPr>
                <w:rFonts w:ascii="Times New Roman" w:hAnsi="Times New Roman"/>
                <w:sz w:val="20"/>
                <w:szCs w:val="20"/>
              </w:rPr>
              <w:t>ticagrelor</w:t>
            </w:r>
            <w:proofErr w:type="spellEnd"/>
            <w:r w:rsidRPr="004E7D15">
              <w:rPr>
                <w:rFonts w:ascii="Times New Roman" w:hAnsi="Times New Roman"/>
                <w:sz w:val="20"/>
                <w:szCs w:val="20"/>
              </w:rPr>
              <w:t xml:space="preserve"> were based on only one large, randomized clinical tria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indirect comparison of </w:t>
            </w:r>
            <w:proofErr w:type="spellStart"/>
            <w:r w:rsidRPr="004E7D15">
              <w:rPr>
                <w:rFonts w:ascii="Times New Roman" w:hAnsi="Times New Roman"/>
                <w:sz w:val="20"/>
                <w:szCs w:val="20"/>
              </w:rPr>
              <w:t>ticagrelor</w:t>
            </w:r>
            <w:proofErr w:type="spellEnd"/>
            <w:r w:rsidRPr="004E7D15">
              <w:rPr>
                <w:rFonts w:ascii="Times New Roman" w:hAnsi="Times New Roman"/>
                <w:sz w:val="20"/>
                <w:szCs w:val="20"/>
              </w:rPr>
              <w:t xml:space="preserve"> with </w:t>
            </w:r>
            <w:proofErr w:type="spellStart"/>
            <w:r w:rsidRPr="004E7D15">
              <w:rPr>
                <w:rFonts w:ascii="Times New Roman" w:hAnsi="Times New Roman"/>
                <w:sz w:val="20"/>
                <w:szCs w:val="20"/>
              </w:rPr>
              <w:t>prasugrel</w:t>
            </w:r>
            <w:proofErr w:type="spellEnd"/>
            <w:r w:rsidRPr="004E7D15">
              <w:rPr>
                <w:rFonts w:ascii="Times New Roman" w:hAnsi="Times New Roman"/>
                <w:sz w:val="20"/>
                <w:szCs w:val="20"/>
              </w:rPr>
              <w:t xml:space="preserve"> was limited due to structural differences in the design and execution of the used clinical tri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t was assumed that the clinical outcomes from the PLATO trial can be translated to U.S. patients on low dose aspirin therapy, however this has yet to be investigat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In order to define the actual relative cost-effectiveness, the long-term effects of newer antiplatelet agents on mortality rate has to be determined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Klang</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0</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clinical data on which the analyses were based were derived from a non-randomly selected sample of patien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Utilities were derived from English speaking literature, thus may not fully characterise the preferences of patients in Israe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Validation of the essay was based on clinical trials conducted in the U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Due to limited data, the authors omitted some potential long-term implications of breast cancer and its treatments such as the risk of local recurrence and risk of second primary tumours associated with chemotherapy</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uthors examined the effect of the test from the payer’s perspective, hence indirect costs were not included</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Lala</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et al.</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Healthcare delivering costs were not available at the individual patient leve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authors only accounted for the impact of testing for CYP2C19*2 allele was taken in account, and the cost-effectiveness of genetic testing for other mutations was not taken in account</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is analysis did not address the economics of platelet reactivity testing</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For patients with a prior history of TIA or stroke, body weight &lt;60 or age &gt;75 </w:t>
            </w:r>
            <w:proofErr w:type="spellStart"/>
            <w:r w:rsidRPr="004E7D15">
              <w:rPr>
                <w:rFonts w:ascii="Times New Roman" w:hAnsi="Times New Roman"/>
                <w:sz w:val="20"/>
                <w:szCs w:val="20"/>
              </w:rPr>
              <w:t>prasugrel</w:t>
            </w:r>
            <w:proofErr w:type="spellEnd"/>
            <w:r w:rsidRPr="004E7D15">
              <w:rPr>
                <w:rFonts w:ascii="Times New Roman" w:hAnsi="Times New Roman"/>
                <w:sz w:val="20"/>
                <w:szCs w:val="20"/>
              </w:rPr>
              <w:t xml:space="preserve"> may not be considered optimal therap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t was assumed that there was a constant magnitude of benefit and a constant rate of adverse event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uthors assumed that the relative risk of death in our population, compared with the general US population, remained fixed over time.</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re studied that found differences in bleeding events between CYP2C19*2 carriers and wild typ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Although genetic testing was shown to be cost-saving</w:t>
            </w:r>
          </w:p>
          <w:p w:rsidR="002E32FE" w:rsidRPr="004E7D15" w:rsidRDefault="002E32FE" w:rsidP="00805E0D">
            <w:p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                    compared with treating all ACS patients undergoing PCI</w:t>
            </w:r>
          </w:p>
          <w:p w:rsidR="002E32FE" w:rsidRPr="004E7D15" w:rsidRDefault="002E32FE" w:rsidP="00805E0D">
            <w:pPr>
              <w:pStyle w:val="ListParagraph"/>
              <w:spacing w:after="0" w:line="240" w:lineRule="auto"/>
              <w:rPr>
                <w:rFonts w:ascii="Times New Roman" w:hAnsi="Times New Roman"/>
                <w:sz w:val="20"/>
                <w:szCs w:val="20"/>
              </w:rPr>
            </w:pPr>
            <w:r w:rsidRPr="004E7D15">
              <w:rPr>
                <w:rFonts w:ascii="Times New Roman" w:hAnsi="Times New Roman"/>
                <w:sz w:val="20"/>
                <w:szCs w:val="20"/>
              </w:rPr>
              <w:t xml:space="preserve">empirically with </w:t>
            </w:r>
            <w:proofErr w:type="spellStart"/>
            <w:r w:rsidRPr="004E7D15">
              <w:rPr>
                <w:rFonts w:ascii="Times New Roman" w:hAnsi="Times New Roman"/>
                <w:sz w:val="20"/>
                <w:szCs w:val="20"/>
              </w:rPr>
              <w:t>prasugrel</w:t>
            </w:r>
            <w:proofErr w:type="spellEnd"/>
            <w:r w:rsidRPr="004E7D15">
              <w:rPr>
                <w:rFonts w:ascii="Times New Roman" w:hAnsi="Times New Roman"/>
                <w:sz w:val="20"/>
                <w:szCs w:val="20"/>
              </w:rPr>
              <w:t xml:space="preserve"> or </w:t>
            </w:r>
            <w:proofErr w:type="spellStart"/>
            <w:r w:rsidRPr="004E7D15">
              <w:rPr>
                <w:rFonts w:ascii="Times New Roman" w:hAnsi="Times New Roman"/>
                <w:sz w:val="20"/>
                <w:szCs w:val="20"/>
              </w:rPr>
              <w:t>clopidogrel</w:t>
            </w:r>
            <w:proofErr w:type="spellEnd"/>
            <w:r w:rsidRPr="004E7D15">
              <w:rPr>
                <w:rFonts w:ascii="Times New Roman" w:hAnsi="Times New Roman"/>
                <w:sz w:val="20"/>
                <w:szCs w:val="20"/>
              </w:rPr>
              <w:t>, the absolute health and cost differences were small</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Liu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Because of a lack of evidence, strategies involving retreatment with triple therapy after initial failure was not taken into account</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y did not included the effect of reductions in HCV transmission due to successful treatment</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results are limited to mono-infected individual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Olgiati</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It assumes that 5-HTTLPR variants have the same distribution and effect size in all European countrie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influence of 5-HTTLPR on SSRI response is documented in randomized trials, but biased by various limita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issue of the transferability of the results was implicitly addressed by considering several regions at different income leve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According the authors it is arguable that reduction in health expenditures for approximately 4% of new responders under </w:t>
            </w:r>
            <w:proofErr w:type="spellStart"/>
            <w:r w:rsidRPr="004E7D15">
              <w:rPr>
                <w:rFonts w:ascii="Times New Roman" w:hAnsi="Times New Roman"/>
                <w:sz w:val="20"/>
                <w:szCs w:val="20"/>
              </w:rPr>
              <w:t>pharmacogenetic</w:t>
            </w:r>
            <w:proofErr w:type="spellEnd"/>
            <w:r w:rsidRPr="004E7D15">
              <w:rPr>
                <w:rFonts w:ascii="Times New Roman" w:hAnsi="Times New Roman"/>
                <w:sz w:val="20"/>
                <w:szCs w:val="20"/>
              </w:rPr>
              <w:t xml:space="preserve"> treatment cannot offset incremental costs for genetic test</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Panattoni</w:t>
            </w:r>
            <w:proofErr w:type="spellEnd"/>
            <w:r w:rsidRPr="004E7D15">
              <w:rPr>
                <w:rFonts w:ascii="Times New Roman" w:hAnsi="Times New Roman"/>
                <w:sz w:val="20"/>
                <w:szCs w:val="20"/>
              </w:rPr>
              <w:t xml:space="preserve"> </w:t>
            </w:r>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findings are based on models of outcomes rather than a randomised tria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Whether the shorter duration of </w:t>
            </w:r>
            <w:proofErr w:type="spellStart"/>
            <w:r w:rsidRPr="004E7D15">
              <w:rPr>
                <w:rFonts w:ascii="Times New Roman" w:hAnsi="Times New Roman"/>
                <w:sz w:val="20"/>
                <w:szCs w:val="20"/>
              </w:rPr>
              <w:t>clopidogrel</w:t>
            </w:r>
            <w:proofErr w:type="spellEnd"/>
            <w:r w:rsidRPr="004E7D15">
              <w:rPr>
                <w:rFonts w:ascii="Times New Roman" w:hAnsi="Times New Roman"/>
                <w:sz w:val="20"/>
                <w:szCs w:val="20"/>
              </w:rPr>
              <w:t xml:space="preserve"> therapy contributed to the higher events rates was not clea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definitions and classification of adverse events differ between New Zealand hospital DRG data and the TRITON-TIMI 38 clinical tria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lastRenderedPageBreak/>
              <w:t>The ethnicity data has limitations, because many patients had heritage from more than 1 ethnical group</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lastRenderedPageBreak/>
              <w:t>Parthan</w:t>
            </w:r>
            <w:proofErr w:type="spellEnd"/>
            <w:r w:rsidRPr="004E7D15">
              <w:rPr>
                <w:rFonts w:ascii="Times New Roman" w:hAnsi="Times New Roman"/>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analysis was based on a post hoc </w:t>
            </w:r>
            <w:proofErr w:type="spellStart"/>
            <w:r w:rsidRPr="004E7D15">
              <w:rPr>
                <w:rFonts w:ascii="Times New Roman" w:hAnsi="Times New Roman"/>
                <w:sz w:val="20"/>
                <w:szCs w:val="20"/>
              </w:rPr>
              <w:t>substudy</w:t>
            </w:r>
            <w:proofErr w:type="spellEnd"/>
            <w:r w:rsidRPr="004E7D15">
              <w:rPr>
                <w:rFonts w:ascii="Times New Roman" w:hAnsi="Times New Roman"/>
                <w:sz w:val="20"/>
                <w:szCs w:val="20"/>
              </w:rPr>
              <w:t xml:space="preserve">, which was not designed to investigate the cost-effectiveness of </w:t>
            </w:r>
            <w:r w:rsidRPr="004E7D15">
              <w:rPr>
                <w:rFonts w:ascii="Times New Roman" w:hAnsi="Times New Roman"/>
                <w:i/>
                <w:sz w:val="20"/>
                <w:szCs w:val="20"/>
              </w:rPr>
              <w:t xml:space="preserve">KIF6 </w:t>
            </w:r>
            <w:r w:rsidRPr="004E7D15">
              <w:rPr>
                <w:rFonts w:ascii="Times New Roman" w:hAnsi="Times New Roman"/>
                <w:sz w:val="20"/>
                <w:szCs w:val="20"/>
              </w:rPr>
              <w:t>testing</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It was assumed that the patients with a major cardiovascular event remain in this state until death, although they have a higher risk of a second event</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Cardiovascular event rates were extrapolated because data was only available for 2 year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estimates of differential statin benefit may have been overestimated, because the association of </w:t>
            </w:r>
            <w:r w:rsidRPr="004E7D15">
              <w:rPr>
                <w:rFonts w:ascii="Times New Roman" w:hAnsi="Times New Roman"/>
                <w:i/>
                <w:sz w:val="20"/>
                <w:szCs w:val="20"/>
              </w:rPr>
              <w:t xml:space="preserve">KIF6 </w:t>
            </w:r>
            <w:r w:rsidRPr="004E7D15">
              <w:rPr>
                <w:rFonts w:ascii="Times New Roman" w:hAnsi="Times New Roman"/>
                <w:sz w:val="20"/>
                <w:szCs w:val="20"/>
              </w:rPr>
              <w:t>with the differential reduction of CHD event rates from statin therapy may be limited to high-dose atorvastatin and standard dose pravastatin</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re was no data on event rates for non-adherent patients by </w:t>
            </w:r>
            <w:r w:rsidRPr="004E7D15">
              <w:rPr>
                <w:rFonts w:ascii="Times New Roman" w:hAnsi="Times New Roman"/>
                <w:i/>
                <w:sz w:val="20"/>
                <w:szCs w:val="20"/>
              </w:rPr>
              <w:t xml:space="preserve">KIF6 </w:t>
            </w:r>
            <w:r w:rsidRPr="004E7D15">
              <w:rPr>
                <w:rFonts w:ascii="Times New Roman" w:hAnsi="Times New Roman"/>
                <w:sz w:val="20"/>
                <w:szCs w:val="20"/>
              </w:rPr>
              <w:t>carrier status, therefore the 4-month event rate for patients in the placebo arm was used as a proxy</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uthors did not accounted for a possible relationship between multiple events and risk of death, therefore the estimation of life expectancy may not be accurat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cost of secondary events was estimate to be the same as the costs of a primary event</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cute costs of UA requiring hospitalization  is represented in the model as a 36-month cost in light of the absence of data on UA as an event secondary to other cardiovascular event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Pichereau</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0</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uthors did not opt for a full economic model in the analysis as the primary intention was to evaluate whether or not UGT1A1 genotype testing would be an efficient use of additional resources from the hospital.</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Only few studies were used to build our model as most of the available data were not associated with complete information of polymorphisms prevalence or FN incidenc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uthors assumed 100% efficacy of CSF therapy, thus inflating the estimates of neutropenic events avoided, if efficacy is in fact lowe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costs of CSF were not included because this drug was not provided by the hospita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ndirect and intangible costs were exclud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proofErr w:type="spellStart"/>
            <w:r w:rsidRPr="004E7D15">
              <w:rPr>
                <w:rFonts w:ascii="Times New Roman" w:hAnsi="Times New Roman"/>
                <w:sz w:val="20"/>
                <w:szCs w:val="20"/>
              </w:rPr>
              <w:t>Irinotecan</w:t>
            </w:r>
            <w:proofErr w:type="spellEnd"/>
            <w:r w:rsidRPr="004E7D15">
              <w:rPr>
                <w:rFonts w:ascii="Times New Roman" w:hAnsi="Times New Roman"/>
                <w:sz w:val="20"/>
                <w:szCs w:val="20"/>
              </w:rPr>
              <w:t xml:space="preserve"> toxicity might also be affected by other polymorphisms, though this was not taken in account for this study</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Pink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eastAsia="MinionPro-Regular" w:hAnsi="Times New Roman"/>
                <w:sz w:val="20"/>
                <w:szCs w:val="20"/>
              </w:rPr>
            </w:pPr>
            <w:r w:rsidRPr="004E7D15">
              <w:rPr>
                <w:rFonts w:ascii="Times New Roman" w:eastAsia="MinionPro-Regular" w:hAnsi="Times New Roman"/>
                <w:sz w:val="20"/>
                <w:szCs w:val="20"/>
              </w:rPr>
              <w:t>The adjusted indirect comparison is necessary to include all possible treatment options. However, this may introduce bias through differences in trial design, a lack of access to individual patient data and the need to extrapolate the available data from trial to lifetime horiz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results were obtained from a number of data sources are difficult to validate externall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Both the PKPD and the economic models are parameter extensive, increasing the probability that some of the values used are inaccurate</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Each of the three stages of the methodology introduces uncertaintie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Rattanavipapong</w:t>
            </w:r>
            <w:proofErr w:type="spellEnd"/>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 </w:t>
            </w:r>
            <w:r w:rsidRPr="004E7D15">
              <w:rPr>
                <w:rFonts w:ascii="Times New Roman" w:hAnsi="Times New Roman"/>
                <w:i/>
                <w:sz w:val="20"/>
                <w:szCs w:val="20"/>
              </w:rPr>
              <w:t xml:space="preserve">et al. </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Due to the rarity of SJS/TEN cases, only a small number of patients was included, representing both cost and utility limita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re is no surveillance system to quantify the prevalence of CBZ-induced SJS/TEN in the Thai population</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is study employed data from only one study, which was conducted in a medical school in Thailand</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Reed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impact of finasteride outside clinical trial settings is unclear. In the PCPT active surveillance for prostate cancer continued throughout the trial, so it is conceivable that the effect of finasteride could be attenuated among patients followed in routine practic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It is also unclear whether the treatment effects measured in the PCPT apply equally to patients at higher risk for prostate cancer, whether treatment effects decrease over time and whether reductions in the prevalence of prostate cancer lead to decreases in prostate cancer specific mortalit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is no established threshold in the US for determining whether an intervention is cost-effective</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Efficiency gains were limited from a cost-effectiveness perspective</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Reese</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 </w:t>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authors included both IMs and PMs for </w:t>
            </w:r>
            <w:proofErr w:type="spellStart"/>
            <w:r w:rsidRPr="004E7D15">
              <w:rPr>
                <w:rFonts w:ascii="Times New Roman" w:hAnsi="Times New Roman"/>
                <w:sz w:val="20"/>
                <w:szCs w:val="20"/>
              </w:rPr>
              <w:t>prasugrel</w:t>
            </w:r>
            <w:proofErr w:type="spellEnd"/>
            <w:r w:rsidRPr="004E7D15">
              <w:rPr>
                <w:rFonts w:ascii="Times New Roman" w:hAnsi="Times New Roman"/>
                <w:sz w:val="20"/>
                <w:szCs w:val="20"/>
              </w:rPr>
              <w:t xml:space="preserve"> in the genotype-guided treatment arm, although a boxed warning in the </w:t>
            </w:r>
            <w:proofErr w:type="spellStart"/>
            <w:r w:rsidRPr="004E7D15">
              <w:rPr>
                <w:rFonts w:ascii="Times New Roman" w:hAnsi="Times New Roman"/>
                <w:sz w:val="20"/>
                <w:szCs w:val="20"/>
              </w:rPr>
              <w:t>clopidogrel</w:t>
            </w:r>
            <w:proofErr w:type="spellEnd"/>
            <w:r w:rsidRPr="004E7D15">
              <w:rPr>
                <w:rFonts w:ascii="Times New Roman" w:hAnsi="Times New Roman"/>
                <w:sz w:val="20"/>
                <w:szCs w:val="20"/>
              </w:rPr>
              <w:t xml:space="preserve"> label only includes PMs. However, the majority of the published data indicates that both IMs and PMs are at increased risk.</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probabilities used in the base-case models were obtained from one randomised trial and </w:t>
            </w:r>
            <w:proofErr w:type="spellStart"/>
            <w:r w:rsidRPr="004E7D15">
              <w:rPr>
                <w:rFonts w:ascii="Times New Roman" w:hAnsi="Times New Roman"/>
                <w:sz w:val="20"/>
                <w:szCs w:val="20"/>
              </w:rPr>
              <w:t>substudies</w:t>
            </w:r>
            <w:proofErr w:type="spellEnd"/>
            <w:r w:rsidRPr="004E7D15">
              <w:rPr>
                <w:rFonts w:ascii="Times New Roman" w:hAnsi="Times New Roman"/>
                <w:sz w:val="20"/>
                <w:szCs w:val="20"/>
              </w:rPr>
              <w:t xml:space="preserve"> of that trial. This concerns age and ethnicity </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proofErr w:type="spellStart"/>
            <w:r w:rsidRPr="004E7D15">
              <w:rPr>
                <w:rFonts w:ascii="Times New Roman" w:hAnsi="Times New Roman"/>
                <w:sz w:val="20"/>
                <w:szCs w:val="20"/>
              </w:rPr>
              <w:t>Substudy</w:t>
            </w:r>
            <w:proofErr w:type="spellEnd"/>
            <w:r w:rsidRPr="004E7D15">
              <w:rPr>
                <w:rFonts w:ascii="Times New Roman" w:hAnsi="Times New Roman"/>
                <w:sz w:val="20"/>
                <w:szCs w:val="20"/>
              </w:rPr>
              <w:t xml:space="preserve"> analyses could have introduced biase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In this study the treatment lasted 15 months, </w:t>
            </w:r>
            <w:proofErr w:type="spellStart"/>
            <w:r w:rsidRPr="004E7D15">
              <w:rPr>
                <w:rFonts w:ascii="Times New Roman" w:hAnsi="Times New Roman"/>
                <w:sz w:val="20"/>
                <w:szCs w:val="20"/>
              </w:rPr>
              <w:t>wheras</w:t>
            </w:r>
            <w:proofErr w:type="spellEnd"/>
            <w:r w:rsidRPr="004E7D15">
              <w:rPr>
                <w:rFonts w:ascii="Times New Roman" w:hAnsi="Times New Roman"/>
                <w:sz w:val="20"/>
                <w:szCs w:val="20"/>
              </w:rPr>
              <w:t xml:space="preserve"> the treatment guidelines recommend antiplatelet therapy for at least one yea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cost of genetic tests will probably influence the use.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Schackman</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results from a retrospective analysis were used, though they may not be generalizable to the US or other popula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authors assumed in the base case that </w:t>
            </w:r>
            <w:proofErr w:type="spellStart"/>
            <w:r w:rsidRPr="004E7D15">
              <w:rPr>
                <w:rFonts w:ascii="Times New Roman" w:hAnsi="Times New Roman"/>
                <w:sz w:val="20"/>
                <w:szCs w:val="20"/>
              </w:rPr>
              <w:t>atazanavir</w:t>
            </w:r>
            <w:proofErr w:type="spellEnd"/>
            <w:r w:rsidRPr="004E7D15">
              <w:rPr>
                <w:rFonts w:ascii="Times New Roman" w:hAnsi="Times New Roman"/>
                <w:sz w:val="20"/>
                <w:szCs w:val="20"/>
              </w:rPr>
              <w:t xml:space="preserve"> and </w:t>
            </w:r>
            <w:proofErr w:type="spellStart"/>
            <w:r w:rsidRPr="004E7D15">
              <w:rPr>
                <w:rFonts w:ascii="Times New Roman" w:hAnsi="Times New Roman"/>
                <w:sz w:val="20"/>
                <w:szCs w:val="20"/>
              </w:rPr>
              <w:t>darunavir</w:t>
            </w:r>
            <w:proofErr w:type="spellEnd"/>
            <w:r w:rsidRPr="004E7D15">
              <w:rPr>
                <w:rFonts w:ascii="Times New Roman" w:hAnsi="Times New Roman"/>
                <w:sz w:val="20"/>
                <w:szCs w:val="20"/>
              </w:rPr>
              <w:t xml:space="preserve"> hat equivalent efficacy and cos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assumption that clinicians or patients might prefer to initiate </w:t>
            </w:r>
            <w:proofErr w:type="spellStart"/>
            <w:r w:rsidRPr="004E7D15">
              <w:rPr>
                <w:rFonts w:ascii="Times New Roman" w:hAnsi="Times New Roman"/>
                <w:sz w:val="20"/>
                <w:szCs w:val="20"/>
              </w:rPr>
              <w:t>atazanavir</w:t>
            </w:r>
            <w:proofErr w:type="spellEnd"/>
            <w:r w:rsidRPr="004E7D15">
              <w:rPr>
                <w:rFonts w:ascii="Times New Roman" w:hAnsi="Times New Roman"/>
                <w:sz w:val="20"/>
                <w:szCs w:val="20"/>
              </w:rPr>
              <w:t xml:space="preserve"> was not captured in the base case QALYs or cost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lastRenderedPageBreak/>
              <w:t xml:space="preserve">The range of </w:t>
            </w:r>
            <w:proofErr w:type="spellStart"/>
            <w:r w:rsidRPr="004E7D15">
              <w:rPr>
                <w:rFonts w:ascii="Times New Roman" w:hAnsi="Times New Roman"/>
                <w:sz w:val="20"/>
                <w:szCs w:val="20"/>
              </w:rPr>
              <w:t>QoL</w:t>
            </w:r>
            <w:proofErr w:type="spellEnd"/>
            <w:r w:rsidRPr="004E7D15">
              <w:rPr>
                <w:rFonts w:ascii="Times New Roman" w:hAnsi="Times New Roman"/>
                <w:sz w:val="20"/>
                <w:szCs w:val="20"/>
              </w:rPr>
              <w:t xml:space="preserve"> effects of hyper bilirubinaemia that was considered may not capture the full spectrum of clinical situa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 authors did not consider the potential future benefit of </w:t>
            </w:r>
            <w:r w:rsidRPr="004E7D15">
              <w:rPr>
                <w:rFonts w:ascii="Times New Roman" w:hAnsi="Times New Roman"/>
                <w:i/>
                <w:sz w:val="20"/>
                <w:szCs w:val="20"/>
              </w:rPr>
              <w:t xml:space="preserve">UGT1A1 </w:t>
            </w:r>
            <w:r w:rsidRPr="004E7D15">
              <w:rPr>
                <w:rFonts w:ascii="Times New Roman" w:hAnsi="Times New Roman"/>
                <w:sz w:val="20"/>
                <w:szCs w:val="20"/>
              </w:rPr>
              <w:t>testing to inform prescribing of other non-HIV drug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lastRenderedPageBreak/>
              <w:t>Serretti</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re was no experimental data about effective gain in antidepressant response due to </w:t>
            </w:r>
            <w:proofErr w:type="spellStart"/>
            <w:r w:rsidRPr="004E7D15">
              <w:rPr>
                <w:rFonts w:ascii="Times New Roman" w:hAnsi="Times New Roman"/>
                <w:sz w:val="20"/>
                <w:szCs w:val="20"/>
              </w:rPr>
              <w:t>pharmacogenetic</w:t>
            </w:r>
            <w:proofErr w:type="spellEnd"/>
            <w:r w:rsidRPr="004E7D15">
              <w:rPr>
                <w:rFonts w:ascii="Times New Roman" w:hAnsi="Times New Roman"/>
                <w:sz w:val="20"/>
                <w:szCs w:val="20"/>
              </w:rPr>
              <w:t xml:space="preserve"> approach. </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ssumptions that patients with s/s genotype treated with citalopram would have the greatest benefit from genetic testing would, due to the remission rates, imply that virtually all the antidepressant response in the 5-HTTLPR s/s genotype group was due to a placebo response and none to the SSRI antidepressant</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At best estimate 50-60% of change in response outcome might be due to a true pharmacologic effect. </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is study focused on antidepressant response and side effects. However the 5-HTTLPR polymorphism has also been found to moderate depressive response to environmental stres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A long follow-up would have been methodologically correct, but constituted a serious hurdle to build a realistic model. Firstly, because only a minority of patients do not drop out from treatment after a few months. Secondly, even in those who remain in treatment, adherence is seldom at optimal level, and this may have negative consequences for effectiveness and cost. For a long-term assessment of major depressive disorder it is necessary to estimate recurrence rate, This is not an easy task, because follow-up studies of depression are characterized by marked differences in terms of designs, outcome definitions and crude measures of pharmacotherapy</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influence of 5-HTTLPR on SSRI response is documented in randomised trials, but biased by various limitation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Less clear evidence came from naturalistic studie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real effect is not yet established </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authors posted that sensitivity to 5-HTTLPR variants was equivalent for all SSRIs, though recent studies found subtle difference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model did not account for recent discoveries that changed the structure and function of the 5-HTTLPR polymorphism.</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In order to simplify the association between 5-HTTLPR variants and antidepressant response, second-order interactions with gender and life-events were not featured</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Information was missing regarding costs to caregiver or family members and psychotherapy</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used typical starting doses for SSRI treatment might be suboptimal and interfere with the assessment of clinical respons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impact of antidepressant treatment on suicidal risk was not featured</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results are only provisional because key assumptions regarding gain in antidepressant response and reduction in side-effect burden are speculative and not supported by empirical finding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Shiffman</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authors were unable to measure or find a published estimate of the risk of stroke events associated with the 2 variants of the </w:t>
            </w:r>
            <w:r w:rsidRPr="004E7D15">
              <w:rPr>
                <w:rFonts w:ascii="Times New Roman" w:hAnsi="Times New Roman"/>
                <w:i/>
                <w:iCs/>
                <w:sz w:val="20"/>
                <w:szCs w:val="20"/>
              </w:rPr>
              <w:t xml:space="preserve">LPA </w:t>
            </w:r>
            <w:r w:rsidRPr="004E7D15">
              <w:rPr>
                <w:rFonts w:ascii="Times New Roman" w:hAnsi="Times New Roman"/>
                <w:sz w:val="20"/>
                <w:szCs w:val="20"/>
              </w:rPr>
              <w:t>gene in women. Therefore, they assumed that the increased stroke risk in women was the same as the increased MI risk estimated in men</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It was assumed that frequency of the </w:t>
            </w:r>
            <w:r w:rsidRPr="004E7D15">
              <w:rPr>
                <w:rFonts w:ascii="Times New Roman" w:hAnsi="Times New Roman"/>
                <w:i/>
                <w:iCs/>
                <w:sz w:val="20"/>
                <w:szCs w:val="20"/>
              </w:rPr>
              <w:t xml:space="preserve">LPA </w:t>
            </w:r>
            <w:r w:rsidRPr="004E7D15">
              <w:rPr>
                <w:rFonts w:ascii="Times New Roman" w:hAnsi="Times New Roman"/>
                <w:sz w:val="20"/>
                <w:szCs w:val="20"/>
              </w:rPr>
              <w:t>risk alleles is unchanged at different levels of the FR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re was no source documenting the timing of GI bleeding events that occur after initiation of aspirin therapy, therefore it was assumed that GI bleeding events would occur in the first year after initiation of therapy</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re were no reports of an association between these </w:t>
            </w:r>
            <w:r w:rsidRPr="004E7D15">
              <w:rPr>
                <w:rFonts w:ascii="Times New Roman" w:hAnsi="Times New Roman"/>
                <w:i/>
                <w:iCs/>
                <w:sz w:val="20"/>
                <w:szCs w:val="20"/>
              </w:rPr>
              <w:t xml:space="preserve">LPA </w:t>
            </w:r>
            <w:r w:rsidRPr="004E7D15">
              <w:rPr>
                <w:rFonts w:ascii="Times New Roman" w:hAnsi="Times New Roman"/>
                <w:sz w:val="20"/>
                <w:szCs w:val="20"/>
              </w:rPr>
              <w:t>variants and the risk of CVD in populations of non-European ancestry</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Shiroiwa</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0</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authors estimated the BSC costs, which were based on the fee-for-service costs of daily opioid use although some patients do not use them, or less frequently</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re was not data available for Japanese utility scores, so Canadian scores were extrapolated</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Sorich</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Cost between health systems are different and result may not apply to other healthcare system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No comparison with </w:t>
            </w:r>
            <w:proofErr w:type="spellStart"/>
            <w:r w:rsidRPr="004E7D15">
              <w:rPr>
                <w:rFonts w:ascii="Times New Roman" w:hAnsi="Times New Roman"/>
                <w:sz w:val="20"/>
                <w:szCs w:val="20"/>
              </w:rPr>
              <w:t>prasugrel</w:t>
            </w:r>
            <w:proofErr w:type="spellEnd"/>
            <w:r w:rsidRPr="004E7D15">
              <w:rPr>
                <w:rFonts w:ascii="Times New Roman" w:hAnsi="Times New Roman"/>
                <w:sz w:val="20"/>
                <w:szCs w:val="20"/>
              </w:rPr>
              <w:t xml:space="preserve"> or genotype guided dosing including alternative genotypes like Ultra Rapid metabolizers. </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It was assumed that </w:t>
            </w:r>
            <w:proofErr w:type="spellStart"/>
            <w:r w:rsidRPr="004E7D15">
              <w:rPr>
                <w:rFonts w:ascii="Times New Roman" w:hAnsi="Times New Roman"/>
                <w:sz w:val="20"/>
                <w:szCs w:val="20"/>
              </w:rPr>
              <w:t>clopidogrel</w:t>
            </w:r>
            <w:proofErr w:type="spellEnd"/>
            <w:r w:rsidRPr="004E7D15">
              <w:rPr>
                <w:rFonts w:ascii="Times New Roman" w:hAnsi="Times New Roman"/>
                <w:sz w:val="20"/>
                <w:szCs w:val="20"/>
              </w:rPr>
              <w:t xml:space="preserve"> or </w:t>
            </w:r>
            <w:proofErr w:type="spellStart"/>
            <w:r w:rsidRPr="004E7D15">
              <w:rPr>
                <w:rFonts w:ascii="Times New Roman" w:hAnsi="Times New Roman"/>
                <w:sz w:val="20"/>
                <w:szCs w:val="20"/>
              </w:rPr>
              <w:t>ticagrelor</w:t>
            </w:r>
            <w:proofErr w:type="spellEnd"/>
            <w:r w:rsidRPr="004E7D15">
              <w:rPr>
                <w:rFonts w:ascii="Times New Roman" w:hAnsi="Times New Roman"/>
                <w:sz w:val="20"/>
                <w:szCs w:val="20"/>
              </w:rPr>
              <w:t xml:space="preserve"> were used for 12 months after ACS and then stopped.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Thompson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4</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study’s sample may not be generalizable to all potential patients who will be offered </w:t>
            </w:r>
            <w:r w:rsidRPr="004E7D15">
              <w:rPr>
                <w:rFonts w:ascii="Times New Roman" w:hAnsi="Times New Roman"/>
                <w:i/>
                <w:sz w:val="20"/>
                <w:szCs w:val="20"/>
              </w:rPr>
              <w:t xml:space="preserve">TPMT </w:t>
            </w:r>
            <w:r w:rsidRPr="004E7D15">
              <w:rPr>
                <w:rFonts w:ascii="Times New Roman" w:hAnsi="Times New Roman"/>
                <w:sz w:val="20"/>
                <w:szCs w:val="20"/>
              </w:rPr>
              <w:t>genotyping in clinical practic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study time horizon should have been longer to capture any potential long-term costs and benefit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perspective of the study might be a limitation, because it does not take into account the costs beyond health care resource use</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Tiamkao</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is study was based on reviews of literature, so the details could be slightly different and could result in discrepancies</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Costs of treatment of other complications after discharging the patient, re-admission or out-patient follow up were not included</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sz w:val="20"/>
                <w:szCs w:val="20"/>
              </w:rPr>
              <w:t>Vanderlaan</w:t>
            </w:r>
            <w:proofErr w:type="spellEnd"/>
            <w:r w:rsidRPr="004E7D15">
              <w:rPr>
                <w:rFonts w:ascii="Times New Roman" w:hAnsi="Times New Roman"/>
                <w:sz w:val="20"/>
                <w:szCs w:val="20"/>
              </w:rPr>
              <w:t xml:space="preserve">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lastRenderedPageBreak/>
              <w:t xml:space="preserve">et al. </w:t>
            </w:r>
            <w:r w:rsidRPr="004E7D15">
              <w:rPr>
                <w:rFonts w:ascii="Times New Roman" w:hAnsi="Times New Roman"/>
                <w:sz w:val="20"/>
                <w:szCs w:val="20"/>
              </w:rPr>
              <w:t>2011</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lastRenderedPageBreak/>
              <w:t xml:space="preserve">The estimate of the net reduction in chemotherapy associated with assay testing was based on a single published study for the general N+(1-3)/ER+ </w:t>
            </w:r>
            <w:r w:rsidRPr="004E7D15">
              <w:rPr>
                <w:rFonts w:ascii="Times New Roman" w:hAnsi="Times New Roman"/>
                <w:sz w:val="20"/>
                <w:szCs w:val="20"/>
              </w:rPr>
              <w:lastRenderedPageBreak/>
              <w:t>population and on a separate analysis for the &gt;65-year age group</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The model used an age distribution representative for the US population estimating the incidence of breast cancer, though the model was applied to a potentially younger managed care population</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A payer’s perspective was applied, and indirect costs were excluded</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Clinical trial data was used to estimate costs of treatment, hospitalisation and medication associated with adverse events, yet the costs are often higher in a non-controlled setting</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The authors modelled change in chemotherapy use only among those with low recurrent score results in order to provide a conservative estimate of the benefits gained from the assay’s use in this population</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The plan costs of chemotherapy drugs and supportive care may have been overestimated</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Unpublished survey data was used to estimate practice patterns of chemotherapy-related supportive care</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It was estimated that 90% of the cancers would be non-HER2 overexpressing, although this might be uncertain</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The estimated 2.7% excess risk among patients receiving chemotherapy may be an overestimate, because it was based on data that included radiotherapy and hormonal treatment</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The model did not address the use of the assay in the population with the current greatest use</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 xml:space="preserve">The model assumed that cancer and all-cause mortality were estimated based on national statistics but did not incorporate one additional benefit of the </w:t>
            </w:r>
            <w:proofErr w:type="spellStart"/>
            <w:r w:rsidRPr="004E7D15">
              <w:rPr>
                <w:rFonts w:ascii="Times New Roman" w:hAnsi="Times New Roman"/>
                <w:sz w:val="20"/>
                <w:szCs w:val="20"/>
              </w:rPr>
              <w:t>oncotype</w:t>
            </w:r>
            <w:proofErr w:type="spellEnd"/>
            <w:r w:rsidRPr="004E7D15">
              <w:rPr>
                <w:rFonts w:ascii="Times New Roman" w:hAnsi="Times New Roman"/>
                <w:sz w:val="20"/>
                <w:szCs w:val="20"/>
              </w:rPr>
              <w:t xml:space="preserve"> DX assay (if the recurrent score is known, patients’ risk of cancer-related death is stratified into 3 categories)</w:t>
            </w:r>
          </w:p>
          <w:p w:rsidR="002E32FE" w:rsidRPr="004E7D15" w:rsidRDefault="002E32FE" w:rsidP="00805E0D">
            <w:pPr>
              <w:pStyle w:val="ListParagraph"/>
              <w:numPr>
                <w:ilvl w:val="0"/>
                <w:numId w:val="1"/>
              </w:numPr>
              <w:tabs>
                <w:tab w:val="left" w:pos="1532"/>
              </w:tabs>
              <w:spacing w:after="0" w:line="240" w:lineRule="auto"/>
              <w:rPr>
                <w:rFonts w:ascii="Times New Roman" w:hAnsi="Times New Roman"/>
                <w:sz w:val="20"/>
                <w:szCs w:val="20"/>
              </w:rPr>
            </w:pPr>
            <w:r w:rsidRPr="004E7D15">
              <w:rPr>
                <w:rFonts w:ascii="Times New Roman" w:hAnsi="Times New Roman"/>
                <w:sz w:val="20"/>
                <w:szCs w:val="20"/>
              </w:rPr>
              <w:t>There is great variability in the value that patients attribute to chemotherapy treatment</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color w:val="000000"/>
                <w:sz w:val="20"/>
                <w:szCs w:val="20"/>
              </w:rPr>
            </w:pPr>
            <w:proofErr w:type="spellStart"/>
            <w:r w:rsidRPr="004E7D15">
              <w:rPr>
                <w:rFonts w:ascii="Times New Roman" w:hAnsi="Times New Roman"/>
                <w:color w:val="000000"/>
                <w:sz w:val="20"/>
                <w:szCs w:val="20"/>
              </w:rPr>
              <w:lastRenderedPageBreak/>
              <w:t>Verhoef</w:t>
            </w:r>
            <w:proofErr w:type="spellEnd"/>
            <w:r w:rsidRPr="004E7D15">
              <w:rPr>
                <w:rFonts w:ascii="Times New Roman" w:hAnsi="Times New Roman"/>
                <w:color w:val="000000"/>
                <w:sz w:val="20"/>
                <w:szCs w:val="20"/>
              </w:rPr>
              <w:t xml:space="preserve"> </w:t>
            </w:r>
          </w:p>
          <w:p w:rsidR="002E32FE" w:rsidRPr="004E7D15" w:rsidRDefault="002E32FE" w:rsidP="00805E0D">
            <w:pPr>
              <w:spacing w:after="0" w:line="240" w:lineRule="auto"/>
              <w:rPr>
                <w:rFonts w:ascii="Times New Roman" w:hAnsi="Times New Roman"/>
                <w:i/>
                <w:color w:val="000000"/>
                <w:sz w:val="20"/>
                <w:szCs w:val="20"/>
              </w:rPr>
            </w:pPr>
            <w:r w:rsidRPr="004E7D15">
              <w:rPr>
                <w:rFonts w:ascii="Times New Roman" w:hAnsi="Times New Roman"/>
                <w:i/>
                <w:color w:val="000000"/>
                <w:sz w:val="20"/>
                <w:szCs w:val="20"/>
              </w:rPr>
              <w:t>et al. 2013</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Lack of data concerning the effectiveness of genotyping in </w:t>
            </w:r>
            <w:proofErr w:type="spellStart"/>
            <w:r w:rsidRPr="004E7D15">
              <w:rPr>
                <w:rFonts w:ascii="Times New Roman" w:hAnsi="Times New Roman"/>
                <w:sz w:val="20"/>
                <w:szCs w:val="20"/>
              </w:rPr>
              <w:t>phenprocoumon</w:t>
            </w:r>
            <w:proofErr w:type="spellEnd"/>
            <w:r w:rsidRPr="004E7D15">
              <w:rPr>
                <w:rFonts w:ascii="Times New Roman" w:hAnsi="Times New Roman"/>
                <w:sz w:val="20"/>
                <w:szCs w:val="20"/>
              </w:rPr>
              <w:t xml:space="preserve"> patients from clinical tri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Cost of genetic test</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Surrogate end point (IN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Possible correlation between parameters which were independently varied in the probabilistic sensitivity analysi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proofErr w:type="spellStart"/>
            <w:r w:rsidRPr="004E7D15">
              <w:rPr>
                <w:rFonts w:ascii="Times New Roman" w:hAnsi="Times New Roman"/>
                <w:color w:val="000000"/>
                <w:sz w:val="20"/>
                <w:szCs w:val="20"/>
              </w:rPr>
              <w:t>Vijayaraghavan</w:t>
            </w:r>
            <w:proofErr w:type="spellEnd"/>
            <w:r w:rsidRPr="004E7D15">
              <w:rPr>
                <w:rFonts w:ascii="Times New Roman" w:hAnsi="Times New Roman"/>
                <w:color w:val="000000"/>
                <w:sz w:val="20"/>
                <w:szCs w:val="20"/>
              </w:rPr>
              <w:t xml:space="preserve"> </w:t>
            </w:r>
            <w:r w:rsidRPr="004E7D15">
              <w:rPr>
                <w:rFonts w:ascii="Times New Roman" w:hAnsi="Times New Roman"/>
                <w:color w:val="000000"/>
                <w:sz w:val="20"/>
                <w:szCs w:val="20"/>
              </w:rPr>
              <w:br/>
            </w: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analysis was restricted to the use of EGFR inhibitors in second and subsequent lines of therapie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It was not taken in account that recent findings indicated that use of </w:t>
            </w:r>
            <w:proofErr w:type="spellStart"/>
            <w:r w:rsidRPr="004E7D15">
              <w:rPr>
                <w:rFonts w:ascii="Times New Roman" w:hAnsi="Times New Roman"/>
                <w:sz w:val="20"/>
                <w:szCs w:val="20"/>
              </w:rPr>
              <w:t>cetuximab</w:t>
            </w:r>
            <w:proofErr w:type="spellEnd"/>
            <w:r w:rsidRPr="004E7D15">
              <w:rPr>
                <w:rFonts w:ascii="Times New Roman" w:hAnsi="Times New Roman"/>
                <w:sz w:val="20"/>
                <w:szCs w:val="20"/>
              </w:rPr>
              <w:t xml:space="preserve"> in chemotherapy-refractory colorectal cancer patients is associated with longer overall survival compared to patients with other KRAS-mutated tumour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Due to a lack of data on utilities for patients with </w:t>
            </w:r>
            <w:proofErr w:type="spellStart"/>
            <w:r w:rsidRPr="004E7D15">
              <w:rPr>
                <w:rFonts w:ascii="Times New Roman" w:hAnsi="Times New Roman"/>
                <w:sz w:val="20"/>
                <w:szCs w:val="20"/>
              </w:rPr>
              <w:t>mCRC</w:t>
            </w:r>
            <w:proofErr w:type="spellEnd"/>
            <w:r w:rsidRPr="004E7D15">
              <w:rPr>
                <w:rFonts w:ascii="Times New Roman" w:hAnsi="Times New Roman"/>
                <w:sz w:val="20"/>
                <w:szCs w:val="20"/>
              </w:rPr>
              <w:t xml:space="preserve"> receiving therapy, no quality of life adjustments were incorporated in the mode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There is limited data on the precise sensitivity and specificity of the KRAS test, therefore the authors estimated a 95% sensitivity and 100% specificity </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You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2</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model projected life-long events based on key factors derived from a 2 years clinical tria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cost items were limited to the resources of anticoagulation therapy and related complications</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You JH,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2014</w:t>
            </w:r>
          </w:p>
        </w:tc>
        <w:tc>
          <w:tcPr>
            <w:tcW w:w="13041" w:type="dxa"/>
          </w:tcPr>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Long-term events were projected by using short-term clinical trial data</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Monitoring of new data regarding NOACs is required to update the decision model</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cost items were limited to resources of anticoagulation therapy and related complication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A TTR of 60% was assumed, which might not be applicable to clinics with higher TTR</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In the </w:t>
            </w:r>
            <w:proofErr w:type="spellStart"/>
            <w:r w:rsidRPr="004E7D15">
              <w:rPr>
                <w:rFonts w:ascii="Times New Roman" w:hAnsi="Times New Roman"/>
                <w:sz w:val="20"/>
                <w:szCs w:val="20"/>
              </w:rPr>
              <w:t>CoumaGen</w:t>
            </w:r>
            <w:proofErr w:type="spellEnd"/>
            <w:r w:rsidRPr="004E7D15">
              <w:rPr>
                <w:rFonts w:ascii="Times New Roman" w:hAnsi="Times New Roman"/>
                <w:sz w:val="20"/>
                <w:szCs w:val="20"/>
              </w:rPr>
              <w:t>-II trial patients with various warfarin indications were mixed, which could result in uncertainty in the estimation of genotype-guided dosing effectiveness in AF patients in this study.</w:t>
            </w:r>
          </w:p>
        </w:tc>
      </w:tr>
      <w:tr w:rsidR="002E32FE" w:rsidRPr="004E7D15" w:rsidTr="002E32FE">
        <w:tc>
          <w:tcPr>
            <w:tcW w:w="2235" w:type="dxa"/>
          </w:tcPr>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sz w:val="20"/>
                <w:szCs w:val="20"/>
              </w:rPr>
              <w:t xml:space="preserve">Zhu </w:t>
            </w:r>
          </w:p>
          <w:p w:rsidR="002E32FE" w:rsidRPr="004E7D15" w:rsidRDefault="002E32FE" w:rsidP="00805E0D">
            <w:pPr>
              <w:spacing w:after="0" w:line="240" w:lineRule="auto"/>
              <w:rPr>
                <w:rFonts w:ascii="Times New Roman" w:hAnsi="Times New Roman"/>
                <w:sz w:val="20"/>
                <w:szCs w:val="20"/>
              </w:rPr>
            </w:pPr>
            <w:r w:rsidRPr="004E7D15">
              <w:rPr>
                <w:rFonts w:ascii="Times New Roman" w:hAnsi="Times New Roman"/>
                <w:i/>
                <w:sz w:val="20"/>
                <w:szCs w:val="20"/>
              </w:rPr>
              <w:t xml:space="preserve">et al. </w:t>
            </w:r>
            <w:r w:rsidRPr="004E7D15">
              <w:rPr>
                <w:rFonts w:ascii="Times New Roman" w:hAnsi="Times New Roman"/>
                <w:sz w:val="20"/>
                <w:szCs w:val="20"/>
              </w:rPr>
              <w:t>2013</w:t>
            </w:r>
          </w:p>
        </w:tc>
        <w:tc>
          <w:tcPr>
            <w:tcW w:w="13041" w:type="dxa"/>
          </w:tcPr>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current analysis did  not evaluate the cost-effectiveness of </w:t>
            </w:r>
            <w:proofErr w:type="spellStart"/>
            <w:r w:rsidRPr="004E7D15">
              <w:rPr>
                <w:rFonts w:ascii="Times New Roman" w:hAnsi="Times New Roman"/>
                <w:sz w:val="20"/>
                <w:szCs w:val="20"/>
              </w:rPr>
              <w:t>gefitinib</w:t>
            </w:r>
            <w:proofErr w:type="spellEnd"/>
            <w:r w:rsidRPr="004E7D15">
              <w:rPr>
                <w:rFonts w:ascii="Times New Roman" w:hAnsi="Times New Roman"/>
                <w:sz w:val="20"/>
                <w:szCs w:val="20"/>
              </w:rPr>
              <w:t xml:space="preserve"> maintenance treatment for the whole cohort without EGFR genotyping because this data was not available</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 xml:space="preserve">The present model did not include other EGFR-targeted agents used as maintenance treatments, such as </w:t>
            </w:r>
            <w:proofErr w:type="spellStart"/>
            <w:r w:rsidRPr="004E7D15">
              <w:rPr>
                <w:rFonts w:ascii="Times New Roman" w:hAnsi="Times New Roman"/>
                <w:sz w:val="20"/>
                <w:szCs w:val="20"/>
              </w:rPr>
              <w:t>erlotinib</w:t>
            </w:r>
            <w:proofErr w:type="spellEnd"/>
            <w:r w:rsidRPr="004E7D15">
              <w:rPr>
                <w:rFonts w:ascii="Times New Roman" w:hAnsi="Times New Roman"/>
                <w:sz w:val="20"/>
                <w:szCs w:val="20"/>
              </w:rPr>
              <w:t xml:space="preserve">, to assess the incremental cost-effectiveness in comparison with </w:t>
            </w:r>
            <w:proofErr w:type="spellStart"/>
            <w:r w:rsidRPr="004E7D15">
              <w:rPr>
                <w:rFonts w:ascii="Times New Roman" w:hAnsi="Times New Roman"/>
                <w:sz w:val="20"/>
                <w:szCs w:val="20"/>
              </w:rPr>
              <w:t>gefitinib</w:t>
            </w:r>
            <w:proofErr w:type="spellEnd"/>
            <w:r w:rsidRPr="004E7D15">
              <w:rPr>
                <w:rFonts w:ascii="Times New Roman" w:hAnsi="Times New Roman"/>
                <w:sz w:val="20"/>
                <w:szCs w:val="20"/>
              </w:rPr>
              <w:t xml:space="preserve"> because no head-to-head trial data are currently available.</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 xml:space="preserve">A budget impact analysis for the addition of </w:t>
            </w:r>
            <w:proofErr w:type="spellStart"/>
            <w:r w:rsidRPr="004E7D15">
              <w:rPr>
                <w:rFonts w:ascii="Times New Roman" w:hAnsi="Times New Roman"/>
                <w:sz w:val="20"/>
                <w:szCs w:val="20"/>
              </w:rPr>
              <w:t>gefitinib</w:t>
            </w:r>
            <w:proofErr w:type="spellEnd"/>
            <w:r w:rsidRPr="004E7D15">
              <w:rPr>
                <w:rFonts w:ascii="Times New Roman" w:hAnsi="Times New Roman"/>
                <w:sz w:val="20"/>
                <w:szCs w:val="20"/>
              </w:rPr>
              <w:t xml:space="preserve"> maintenance treatment on society was not conducted</w:t>
            </w:r>
          </w:p>
          <w:p w:rsidR="002E32FE" w:rsidRPr="004E7D15" w:rsidRDefault="002E32FE" w:rsidP="00805E0D">
            <w:pPr>
              <w:pStyle w:val="ListParagraph"/>
              <w:numPr>
                <w:ilvl w:val="0"/>
                <w:numId w:val="1"/>
              </w:numPr>
              <w:autoSpaceDE w:val="0"/>
              <w:autoSpaceDN w:val="0"/>
              <w:adjustRightInd w:val="0"/>
              <w:spacing w:after="0" w:line="240" w:lineRule="auto"/>
              <w:rPr>
                <w:rFonts w:ascii="Times New Roman" w:hAnsi="Times New Roman"/>
                <w:sz w:val="20"/>
                <w:szCs w:val="20"/>
              </w:rPr>
            </w:pPr>
            <w:r w:rsidRPr="004E7D15">
              <w:rPr>
                <w:rFonts w:ascii="Times New Roman" w:hAnsi="Times New Roman"/>
                <w:sz w:val="20"/>
                <w:szCs w:val="20"/>
              </w:rPr>
              <w:t>The current analysis incorporated PSF and OS data after cancer progression from different trials.</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Some model inputs were obtained from literature published abroad due to a lack of Chinese clinical data</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The sensitivity and specificity of different genotyping facilities was not accounted</w:t>
            </w:r>
          </w:p>
          <w:p w:rsidR="002E32FE" w:rsidRPr="004E7D15" w:rsidRDefault="002E32FE" w:rsidP="00805E0D">
            <w:pPr>
              <w:pStyle w:val="ListParagraph"/>
              <w:numPr>
                <w:ilvl w:val="0"/>
                <w:numId w:val="1"/>
              </w:numPr>
              <w:spacing w:after="0" w:line="240" w:lineRule="auto"/>
              <w:rPr>
                <w:rFonts w:ascii="Times New Roman" w:hAnsi="Times New Roman"/>
                <w:sz w:val="20"/>
                <w:szCs w:val="20"/>
              </w:rPr>
            </w:pPr>
            <w:r w:rsidRPr="004E7D15">
              <w:rPr>
                <w:rFonts w:ascii="Times New Roman" w:hAnsi="Times New Roman"/>
                <w:sz w:val="20"/>
                <w:szCs w:val="20"/>
              </w:rPr>
              <w:t>In order to simplify the evaluation, other adjuvant therapies were excluded</w:t>
            </w:r>
          </w:p>
        </w:tc>
      </w:tr>
    </w:tbl>
    <w:p w:rsidR="00271674" w:rsidRDefault="00271674">
      <w:bookmarkStart w:id="0" w:name="_GoBack"/>
      <w:bookmarkEnd w:id="0"/>
    </w:p>
    <w:sectPr w:rsidR="00271674" w:rsidSect="00735238">
      <w:pgSz w:w="16838" w:h="11906" w:orient="landscape"/>
      <w:pgMar w:top="720" w:right="720" w:bottom="720" w:left="72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Pro-Regular">
    <w:altName w:val="Arial Unicode MS"/>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A64C1"/>
    <w:multiLevelType w:val="hybridMultilevel"/>
    <w:tmpl w:val="095EA01E"/>
    <w:lvl w:ilvl="0" w:tplc="57884FB4">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1800C3"/>
    <w:multiLevelType w:val="hybridMultilevel"/>
    <w:tmpl w:val="C5F002D2"/>
    <w:lvl w:ilvl="0" w:tplc="49DC0F28">
      <w:numFmt w:val="bullet"/>
      <w:lvlText w:val=""/>
      <w:lvlJc w:val="left"/>
      <w:pPr>
        <w:ind w:left="1080" w:hanging="360"/>
      </w:pPr>
      <w:rPr>
        <w:rFonts w:ascii="Symbol" w:eastAsia="Times New Roman"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2FE"/>
    <w:rsid w:val="0000378E"/>
    <w:rsid w:val="000038CE"/>
    <w:rsid w:val="00003A11"/>
    <w:rsid w:val="00014047"/>
    <w:rsid w:val="00025ECB"/>
    <w:rsid w:val="00030CDF"/>
    <w:rsid w:val="000372D6"/>
    <w:rsid w:val="00040F75"/>
    <w:rsid w:val="000462CB"/>
    <w:rsid w:val="00066D37"/>
    <w:rsid w:val="000703B6"/>
    <w:rsid w:val="00091BD1"/>
    <w:rsid w:val="000955B4"/>
    <w:rsid w:val="000969DD"/>
    <w:rsid w:val="000A1778"/>
    <w:rsid w:val="000A624C"/>
    <w:rsid w:val="000B0DC1"/>
    <w:rsid w:val="000B7B11"/>
    <w:rsid w:val="000C2535"/>
    <w:rsid w:val="000C29BC"/>
    <w:rsid w:val="000D4EB1"/>
    <w:rsid w:val="000F0C74"/>
    <w:rsid w:val="000F1671"/>
    <w:rsid w:val="000F6739"/>
    <w:rsid w:val="000F7D67"/>
    <w:rsid w:val="001043D1"/>
    <w:rsid w:val="00115B6F"/>
    <w:rsid w:val="00117AB4"/>
    <w:rsid w:val="00117EF6"/>
    <w:rsid w:val="001201C0"/>
    <w:rsid w:val="00126014"/>
    <w:rsid w:val="00135A79"/>
    <w:rsid w:val="00142257"/>
    <w:rsid w:val="001453D1"/>
    <w:rsid w:val="0015436F"/>
    <w:rsid w:val="00157773"/>
    <w:rsid w:val="00160B86"/>
    <w:rsid w:val="00161CC3"/>
    <w:rsid w:val="00162E00"/>
    <w:rsid w:val="001715C8"/>
    <w:rsid w:val="00172F4A"/>
    <w:rsid w:val="00174882"/>
    <w:rsid w:val="001807A5"/>
    <w:rsid w:val="001938C2"/>
    <w:rsid w:val="001940EA"/>
    <w:rsid w:val="001B0E03"/>
    <w:rsid w:val="001B14A0"/>
    <w:rsid w:val="001B5A02"/>
    <w:rsid w:val="001C40A6"/>
    <w:rsid w:val="001D4D4D"/>
    <w:rsid w:val="001D5F1A"/>
    <w:rsid w:val="001D7D6D"/>
    <w:rsid w:val="001E1C22"/>
    <w:rsid w:val="001E5708"/>
    <w:rsid w:val="001F7031"/>
    <w:rsid w:val="00226638"/>
    <w:rsid w:val="00227005"/>
    <w:rsid w:val="002312AD"/>
    <w:rsid w:val="0025543C"/>
    <w:rsid w:val="00264250"/>
    <w:rsid w:val="00267891"/>
    <w:rsid w:val="00271674"/>
    <w:rsid w:val="0027623D"/>
    <w:rsid w:val="00284310"/>
    <w:rsid w:val="00292A16"/>
    <w:rsid w:val="0029511D"/>
    <w:rsid w:val="002A5165"/>
    <w:rsid w:val="002B4377"/>
    <w:rsid w:val="002B5FCC"/>
    <w:rsid w:val="002C1E69"/>
    <w:rsid w:val="002C30F4"/>
    <w:rsid w:val="002C4617"/>
    <w:rsid w:val="002C57E0"/>
    <w:rsid w:val="002C6EEC"/>
    <w:rsid w:val="002D1647"/>
    <w:rsid w:val="002E32FE"/>
    <w:rsid w:val="002F1355"/>
    <w:rsid w:val="002F3DFA"/>
    <w:rsid w:val="002F47F4"/>
    <w:rsid w:val="003065ED"/>
    <w:rsid w:val="00311D39"/>
    <w:rsid w:val="00312CD3"/>
    <w:rsid w:val="00323FB4"/>
    <w:rsid w:val="00324C02"/>
    <w:rsid w:val="003508E6"/>
    <w:rsid w:val="00353018"/>
    <w:rsid w:val="00354023"/>
    <w:rsid w:val="00360972"/>
    <w:rsid w:val="00362BC6"/>
    <w:rsid w:val="00370626"/>
    <w:rsid w:val="00374716"/>
    <w:rsid w:val="00375A4A"/>
    <w:rsid w:val="00375B8B"/>
    <w:rsid w:val="00393C34"/>
    <w:rsid w:val="003A0664"/>
    <w:rsid w:val="003A3A84"/>
    <w:rsid w:val="003A4C49"/>
    <w:rsid w:val="003A4D8D"/>
    <w:rsid w:val="003A596C"/>
    <w:rsid w:val="003A6384"/>
    <w:rsid w:val="003A741E"/>
    <w:rsid w:val="003B3EE1"/>
    <w:rsid w:val="003C08CD"/>
    <w:rsid w:val="003C3590"/>
    <w:rsid w:val="003C48FD"/>
    <w:rsid w:val="003C4CF6"/>
    <w:rsid w:val="003C6AF5"/>
    <w:rsid w:val="003D3D16"/>
    <w:rsid w:val="003E0C3B"/>
    <w:rsid w:val="003E7B18"/>
    <w:rsid w:val="003F7D70"/>
    <w:rsid w:val="004036B4"/>
    <w:rsid w:val="00403771"/>
    <w:rsid w:val="00404750"/>
    <w:rsid w:val="00407C35"/>
    <w:rsid w:val="004129E8"/>
    <w:rsid w:val="0041471E"/>
    <w:rsid w:val="00415085"/>
    <w:rsid w:val="004177DC"/>
    <w:rsid w:val="00417F9B"/>
    <w:rsid w:val="00431373"/>
    <w:rsid w:val="0043620F"/>
    <w:rsid w:val="00436567"/>
    <w:rsid w:val="00442B2E"/>
    <w:rsid w:val="00443AAD"/>
    <w:rsid w:val="0044638E"/>
    <w:rsid w:val="00446514"/>
    <w:rsid w:val="0045029B"/>
    <w:rsid w:val="00451405"/>
    <w:rsid w:val="00454ABC"/>
    <w:rsid w:val="00456CBD"/>
    <w:rsid w:val="0046021C"/>
    <w:rsid w:val="004669DD"/>
    <w:rsid w:val="00467F7E"/>
    <w:rsid w:val="00494B1F"/>
    <w:rsid w:val="004A2B59"/>
    <w:rsid w:val="004A2E7E"/>
    <w:rsid w:val="004B1EB7"/>
    <w:rsid w:val="004B2509"/>
    <w:rsid w:val="004C3C8D"/>
    <w:rsid w:val="004C4312"/>
    <w:rsid w:val="004C559F"/>
    <w:rsid w:val="004D7467"/>
    <w:rsid w:val="004E417C"/>
    <w:rsid w:val="004F1BF2"/>
    <w:rsid w:val="004F334E"/>
    <w:rsid w:val="00501DCB"/>
    <w:rsid w:val="005153DD"/>
    <w:rsid w:val="005226D0"/>
    <w:rsid w:val="00522E03"/>
    <w:rsid w:val="00525AC1"/>
    <w:rsid w:val="005316CE"/>
    <w:rsid w:val="00531AF6"/>
    <w:rsid w:val="00540958"/>
    <w:rsid w:val="005441DF"/>
    <w:rsid w:val="005470C1"/>
    <w:rsid w:val="00551C3B"/>
    <w:rsid w:val="0055479F"/>
    <w:rsid w:val="005729E4"/>
    <w:rsid w:val="00573E7A"/>
    <w:rsid w:val="00580915"/>
    <w:rsid w:val="00580C0B"/>
    <w:rsid w:val="00585085"/>
    <w:rsid w:val="005B4086"/>
    <w:rsid w:val="005C3A6D"/>
    <w:rsid w:val="005D2AA8"/>
    <w:rsid w:val="005E51DC"/>
    <w:rsid w:val="005F464D"/>
    <w:rsid w:val="005F7A4E"/>
    <w:rsid w:val="006011B0"/>
    <w:rsid w:val="00603792"/>
    <w:rsid w:val="006148FD"/>
    <w:rsid w:val="00620317"/>
    <w:rsid w:val="0062796B"/>
    <w:rsid w:val="00631DDB"/>
    <w:rsid w:val="00631DFD"/>
    <w:rsid w:val="00633920"/>
    <w:rsid w:val="00636E39"/>
    <w:rsid w:val="006370D7"/>
    <w:rsid w:val="006403D1"/>
    <w:rsid w:val="0064204C"/>
    <w:rsid w:val="00642555"/>
    <w:rsid w:val="00642E4E"/>
    <w:rsid w:val="00652279"/>
    <w:rsid w:val="00656B55"/>
    <w:rsid w:val="006828A3"/>
    <w:rsid w:val="0068379F"/>
    <w:rsid w:val="00683C7A"/>
    <w:rsid w:val="00686954"/>
    <w:rsid w:val="006933A0"/>
    <w:rsid w:val="0069576C"/>
    <w:rsid w:val="006A65DE"/>
    <w:rsid w:val="006A758F"/>
    <w:rsid w:val="006B2890"/>
    <w:rsid w:val="006B2AA3"/>
    <w:rsid w:val="006B2E2C"/>
    <w:rsid w:val="006B3A12"/>
    <w:rsid w:val="006B4ED3"/>
    <w:rsid w:val="006B5037"/>
    <w:rsid w:val="006B6793"/>
    <w:rsid w:val="006C68EE"/>
    <w:rsid w:val="006D0AFB"/>
    <w:rsid w:val="006D2FD3"/>
    <w:rsid w:val="006E143C"/>
    <w:rsid w:val="006E18D0"/>
    <w:rsid w:val="006E4B68"/>
    <w:rsid w:val="006F1620"/>
    <w:rsid w:val="006F25EF"/>
    <w:rsid w:val="00702BD7"/>
    <w:rsid w:val="00703739"/>
    <w:rsid w:val="00703D42"/>
    <w:rsid w:val="00706242"/>
    <w:rsid w:val="00706A6B"/>
    <w:rsid w:val="00717FB5"/>
    <w:rsid w:val="0073071B"/>
    <w:rsid w:val="00732EE0"/>
    <w:rsid w:val="0073506A"/>
    <w:rsid w:val="007526E7"/>
    <w:rsid w:val="0075516F"/>
    <w:rsid w:val="00762D04"/>
    <w:rsid w:val="00770FBF"/>
    <w:rsid w:val="00786916"/>
    <w:rsid w:val="007A14D3"/>
    <w:rsid w:val="007A5ACA"/>
    <w:rsid w:val="007B5396"/>
    <w:rsid w:val="007B6682"/>
    <w:rsid w:val="007C27FD"/>
    <w:rsid w:val="007C35D6"/>
    <w:rsid w:val="007C4BFF"/>
    <w:rsid w:val="007D0F2C"/>
    <w:rsid w:val="007D14EF"/>
    <w:rsid w:val="007D49AE"/>
    <w:rsid w:val="007E13C9"/>
    <w:rsid w:val="007E5287"/>
    <w:rsid w:val="007E7FC8"/>
    <w:rsid w:val="007F099C"/>
    <w:rsid w:val="007F57EB"/>
    <w:rsid w:val="00805843"/>
    <w:rsid w:val="00806CCD"/>
    <w:rsid w:val="00807940"/>
    <w:rsid w:val="008253AB"/>
    <w:rsid w:val="00832B95"/>
    <w:rsid w:val="00834C13"/>
    <w:rsid w:val="008400EC"/>
    <w:rsid w:val="00840FD8"/>
    <w:rsid w:val="008454B5"/>
    <w:rsid w:val="008468DB"/>
    <w:rsid w:val="0085233B"/>
    <w:rsid w:val="00864C2A"/>
    <w:rsid w:val="00875DBA"/>
    <w:rsid w:val="00880056"/>
    <w:rsid w:val="008913C2"/>
    <w:rsid w:val="008A3DFD"/>
    <w:rsid w:val="008C3C30"/>
    <w:rsid w:val="008D0D39"/>
    <w:rsid w:val="008E417D"/>
    <w:rsid w:val="009024F9"/>
    <w:rsid w:val="009235A3"/>
    <w:rsid w:val="00924449"/>
    <w:rsid w:val="009325F6"/>
    <w:rsid w:val="00933694"/>
    <w:rsid w:val="00941761"/>
    <w:rsid w:val="00941A4C"/>
    <w:rsid w:val="0095274E"/>
    <w:rsid w:val="009528AB"/>
    <w:rsid w:val="00953374"/>
    <w:rsid w:val="00954406"/>
    <w:rsid w:val="00956C04"/>
    <w:rsid w:val="00960161"/>
    <w:rsid w:val="0097088A"/>
    <w:rsid w:val="00976245"/>
    <w:rsid w:val="00980C40"/>
    <w:rsid w:val="0098397A"/>
    <w:rsid w:val="0099300D"/>
    <w:rsid w:val="009B7940"/>
    <w:rsid w:val="009C03DA"/>
    <w:rsid w:val="009C0CAF"/>
    <w:rsid w:val="009C1B78"/>
    <w:rsid w:val="009C6817"/>
    <w:rsid w:val="009D0918"/>
    <w:rsid w:val="009D32B8"/>
    <w:rsid w:val="009E1876"/>
    <w:rsid w:val="009F0114"/>
    <w:rsid w:val="009F2885"/>
    <w:rsid w:val="009F5A01"/>
    <w:rsid w:val="009F7DB7"/>
    <w:rsid w:val="00A00DE1"/>
    <w:rsid w:val="00A10741"/>
    <w:rsid w:val="00A14914"/>
    <w:rsid w:val="00A14E79"/>
    <w:rsid w:val="00A219F8"/>
    <w:rsid w:val="00A243DB"/>
    <w:rsid w:val="00A25AF0"/>
    <w:rsid w:val="00A30EA2"/>
    <w:rsid w:val="00A34B15"/>
    <w:rsid w:val="00A37855"/>
    <w:rsid w:val="00A4051A"/>
    <w:rsid w:val="00A408E2"/>
    <w:rsid w:val="00A428FC"/>
    <w:rsid w:val="00A51521"/>
    <w:rsid w:val="00A51993"/>
    <w:rsid w:val="00A56798"/>
    <w:rsid w:val="00A575E0"/>
    <w:rsid w:val="00A61F64"/>
    <w:rsid w:val="00A63427"/>
    <w:rsid w:val="00A6667C"/>
    <w:rsid w:val="00A7280A"/>
    <w:rsid w:val="00A73D23"/>
    <w:rsid w:val="00A73D9B"/>
    <w:rsid w:val="00A7728F"/>
    <w:rsid w:val="00A81F16"/>
    <w:rsid w:val="00A852E0"/>
    <w:rsid w:val="00AB0511"/>
    <w:rsid w:val="00AB22F3"/>
    <w:rsid w:val="00AB3935"/>
    <w:rsid w:val="00AC0DC2"/>
    <w:rsid w:val="00AD0FFC"/>
    <w:rsid w:val="00AD1EA0"/>
    <w:rsid w:val="00AE0EA6"/>
    <w:rsid w:val="00AE6EF3"/>
    <w:rsid w:val="00AF02C3"/>
    <w:rsid w:val="00AF78EA"/>
    <w:rsid w:val="00B02822"/>
    <w:rsid w:val="00B02F6D"/>
    <w:rsid w:val="00B0637F"/>
    <w:rsid w:val="00B14B93"/>
    <w:rsid w:val="00B25312"/>
    <w:rsid w:val="00B412A4"/>
    <w:rsid w:val="00B45427"/>
    <w:rsid w:val="00B465D2"/>
    <w:rsid w:val="00B52220"/>
    <w:rsid w:val="00B5498A"/>
    <w:rsid w:val="00B551E8"/>
    <w:rsid w:val="00B63423"/>
    <w:rsid w:val="00B70CC5"/>
    <w:rsid w:val="00B732B4"/>
    <w:rsid w:val="00B83E46"/>
    <w:rsid w:val="00BA2331"/>
    <w:rsid w:val="00BA73CB"/>
    <w:rsid w:val="00BD6A37"/>
    <w:rsid w:val="00BE1C1A"/>
    <w:rsid w:val="00BE428D"/>
    <w:rsid w:val="00BF0572"/>
    <w:rsid w:val="00BF5CEA"/>
    <w:rsid w:val="00BF75C6"/>
    <w:rsid w:val="00C01922"/>
    <w:rsid w:val="00C02184"/>
    <w:rsid w:val="00C05E75"/>
    <w:rsid w:val="00C13886"/>
    <w:rsid w:val="00C242A8"/>
    <w:rsid w:val="00C2538B"/>
    <w:rsid w:val="00C36C03"/>
    <w:rsid w:val="00C51091"/>
    <w:rsid w:val="00C62EC7"/>
    <w:rsid w:val="00C762CA"/>
    <w:rsid w:val="00C8501D"/>
    <w:rsid w:val="00C868DE"/>
    <w:rsid w:val="00C90041"/>
    <w:rsid w:val="00C92F31"/>
    <w:rsid w:val="00C948B1"/>
    <w:rsid w:val="00C96C61"/>
    <w:rsid w:val="00CA49D8"/>
    <w:rsid w:val="00CB6510"/>
    <w:rsid w:val="00CC6061"/>
    <w:rsid w:val="00CD3CFC"/>
    <w:rsid w:val="00CE14CD"/>
    <w:rsid w:val="00CF19EC"/>
    <w:rsid w:val="00CF2416"/>
    <w:rsid w:val="00CF742D"/>
    <w:rsid w:val="00D20855"/>
    <w:rsid w:val="00D213D9"/>
    <w:rsid w:val="00D22314"/>
    <w:rsid w:val="00D238F6"/>
    <w:rsid w:val="00D37F63"/>
    <w:rsid w:val="00D5761F"/>
    <w:rsid w:val="00D57CDF"/>
    <w:rsid w:val="00D61839"/>
    <w:rsid w:val="00D6307B"/>
    <w:rsid w:val="00D73CD2"/>
    <w:rsid w:val="00D7697A"/>
    <w:rsid w:val="00D871D8"/>
    <w:rsid w:val="00D93B09"/>
    <w:rsid w:val="00D953D0"/>
    <w:rsid w:val="00D97DA7"/>
    <w:rsid w:val="00DA5B67"/>
    <w:rsid w:val="00DB035D"/>
    <w:rsid w:val="00DC1E92"/>
    <w:rsid w:val="00DC6540"/>
    <w:rsid w:val="00DC7B1A"/>
    <w:rsid w:val="00DD1075"/>
    <w:rsid w:val="00DD50AC"/>
    <w:rsid w:val="00DD59BF"/>
    <w:rsid w:val="00DE31CD"/>
    <w:rsid w:val="00DE58B7"/>
    <w:rsid w:val="00DF10BF"/>
    <w:rsid w:val="00E4099F"/>
    <w:rsid w:val="00E40F1A"/>
    <w:rsid w:val="00E41B16"/>
    <w:rsid w:val="00E4331D"/>
    <w:rsid w:val="00E45051"/>
    <w:rsid w:val="00E544FF"/>
    <w:rsid w:val="00E749F4"/>
    <w:rsid w:val="00E8656F"/>
    <w:rsid w:val="00E90DA6"/>
    <w:rsid w:val="00E9218E"/>
    <w:rsid w:val="00E955C3"/>
    <w:rsid w:val="00E97669"/>
    <w:rsid w:val="00EA01FC"/>
    <w:rsid w:val="00EA5503"/>
    <w:rsid w:val="00EA5E94"/>
    <w:rsid w:val="00EB022E"/>
    <w:rsid w:val="00EB0D3A"/>
    <w:rsid w:val="00EB35E5"/>
    <w:rsid w:val="00EC3D03"/>
    <w:rsid w:val="00ED0D6C"/>
    <w:rsid w:val="00EE01D1"/>
    <w:rsid w:val="00EE17B3"/>
    <w:rsid w:val="00EE44C1"/>
    <w:rsid w:val="00EE55EE"/>
    <w:rsid w:val="00EE5B4C"/>
    <w:rsid w:val="00EE5BDB"/>
    <w:rsid w:val="00EE5C86"/>
    <w:rsid w:val="00EF001A"/>
    <w:rsid w:val="00EF6C05"/>
    <w:rsid w:val="00EF7B8E"/>
    <w:rsid w:val="00F04BCF"/>
    <w:rsid w:val="00F064B7"/>
    <w:rsid w:val="00F125DD"/>
    <w:rsid w:val="00F314F8"/>
    <w:rsid w:val="00F3398A"/>
    <w:rsid w:val="00F35907"/>
    <w:rsid w:val="00F45368"/>
    <w:rsid w:val="00F54221"/>
    <w:rsid w:val="00F76E33"/>
    <w:rsid w:val="00F77F13"/>
    <w:rsid w:val="00F814D7"/>
    <w:rsid w:val="00F816B8"/>
    <w:rsid w:val="00F84329"/>
    <w:rsid w:val="00F851DE"/>
    <w:rsid w:val="00FA14D5"/>
    <w:rsid w:val="00FA5C85"/>
    <w:rsid w:val="00FC107E"/>
    <w:rsid w:val="00FC168B"/>
    <w:rsid w:val="00FE546D"/>
    <w:rsid w:val="00FF2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FE"/>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E32FE"/>
    <w:pPr>
      <w:ind w:left="720"/>
      <w:contextualSpacing/>
    </w:pPr>
  </w:style>
  <w:style w:type="character" w:styleId="LineNumber">
    <w:name w:val="line number"/>
    <w:basedOn w:val="DefaultParagraphFont"/>
    <w:uiPriority w:val="99"/>
    <w:semiHidden/>
    <w:unhideWhenUsed/>
    <w:rsid w:val="002E32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FE"/>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E32FE"/>
    <w:pPr>
      <w:ind w:left="720"/>
      <w:contextualSpacing/>
    </w:pPr>
  </w:style>
  <w:style w:type="character" w:styleId="LineNumber">
    <w:name w:val="line number"/>
    <w:basedOn w:val="DefaultParagraphFont"/>
    <w:uiPriority w:val="99"/>
    <w:semiHidden/>
    <w:unhideWhenUsed/>
    <w:rsid w:val="002E3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139</Words>
  <Characters>2359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7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J. Berm</dc:creator>
  <cp:lastModifiedBy>E.J.J. Berm</cp:lastModifiedBy>
  <cp:revision>1</cp:revision>
  <dcterms:created xsi:type="dcterms:W3CDTF">2015-07-06T11:16:00Z</dcterms:created>
  <dcterms:modified xsi:type="dcterms:W3CDTF">2015-07-06T11:16:00Z</dcterms:modified>
</cp:coreProperties>
</file>